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9C94D" w14:textId="037E5FFC" w:rsidR="007A078B" w:rsidRPr="00427A77" w:rsidRDefault="00455D7C" w:rsidP="00455D7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ONLINE SUPPLEMENTARY MATERIAL 1: ONLINE APPENDIX</w:t>
      </w:r>
      <w:bookmarkStart w:id="0" w:name="_GoBack"/>
      <w:bookmarkEnd w:id="0"/>
    </w:p>
    <w:p w14:paraId="6810F739" w14:textId="60B834F1" w:rsidR="007A078B" w:rsidRPr="00427A77" w:rsidRDefault="007A078B" w:rsidP="007A078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27A7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43AF7" w:rsidRPr="00427A7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27A77">
        <w:rPr>
          <w:rFonts w:ascii="Times New Roman" w:hAnsi="Times New Roman" w:cs="Times New Roman"/>
          <w:b/>
          <w:bCs/>
          <w:sz w:val="24"/>
          <w:szCs w:val="24"/>
        </w:rPr>
        <w:t xml:space="preserve">1 Components of indices used as independent variables </w:t>
      </w:r>
    </w:p>
    <w:tbl>
      <w:tblPr>
        <w:tblStyle w:val="Rcsostblzat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6237"/>
        <w:gridCol w:w="2127"/>
      </w:tblGrid>
      <w:tr w:rsidR="007A078B" w:rsidRPr="00427A77" w14:paraId="6FA47BE0" w14:textId="77777777" w:rsidTr="009F077D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DE943F5" w14:textId="77777777" w:rsidR="007A078B" w:rsidRPr="00427A77" w:rsidRDefault="007A078B" w:rsidP="009F07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76664605"/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28E110AE" w14:textId="77777777" w:rsidR="007A078B" w:rsidRPr="00427A77" w:rsidRDefault="007A078B" w:rsidP="009F07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Component question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D49B4A8" w14:textId="77777777" w:rsidR="007A078B" w:rsidRPr="00427A77" w:rsidRDefault="007A078B" w:rsidP="009F07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Survey question measurement</w:t>
            </w:r>
          </w:p>
        </w:tc>
      </w:tr>
      <w:tr w:rsidR="007A078B" w:rsidRPr="00427A77" w14:paraId="2EC66E64" w14:textId="77777777" w:rsidTr="009F077D">
        <w:trPr>
          <w:trHeight w:val="3984"/>
        </w:trPr>
        <w:tc>
          <w:tcPr>
            <w:tcW w:w="1129" w:type="dxa"/>
            <w:tcBorders>
              <w:top w:val="single" w:sz="4" w:space="0" w:color="auto"/>
            </w:tcBorders>
          </w:tcPr>
          <w:p w14:paraId="14314154" w14:textId="77777777" w:rsidR="007A078B" w:rsidRPr="00427A77" w:rsidRDefault="007A078B" w:rsidP="009F07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Personal fear index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40A3FE38" w14:textId="77777777" w:rsidR="007A078B" w:rsidRPr="00427A77" w:rsidRDefault="007A078B" w:rsidP="009F07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1) People with different cultural background, migrants move to your neighborhood.</w:t>
            </w:r>
          </w:p>
          <w:p w14:paraId="6E5C87DA" w14:textId="77777777" w:rsidR="007A078B" w:rsidRPr="00427A77" w:rsidRDefault="007A078B" w:rsidP="009F07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2) Somebody from your family moves abroad.</w:t>
            </w:r>
          </w:p>
          <w:p w14:paraId="6ED4AA68" w14:textId="77777777" w:rsidR="007A078B" w:rsidRPr="00427A77" w:rsidRDefault="007A078B" w:rsidP="009F07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3) You become vulnerable and lose control over your fate.</w:t>
            </w:r>
          </w:p>
          <w:p w14:paraId="6F9A4D7E" w14:textId="77777777" w:rsidR="007A078B" w:rsidRPr="00427A77" w:rsidRDefault="007A078B" w:rsidP="009F07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4) The world is accelerating even faster; you are unable to catch up with the constant changes.</w:t>
            </w:r>
          </w:p>
          <w:p w14:paraId="0D9BC267" w14:textId="77777777" w:rsidR="007A078B" w:rsidRPr="00427A77" w:rsidRDefault="007A078B" w:rsidP="009F07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5) You get seriously ill, hospitalized</w:t>
            </w:r>
          </w:p>
          <w:p w14:paraId="2B7DA4FD" w14:textId="77777777" w:rsidR="007A078B" w:rsidRPr="00427A77" w:rsidRDefault="007A078B" w:rsidP="009F07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6) Your relationship breaks up or you cannot find a partner</w:t>
            </w:r>
          </w:p>
          <w:p w14:paraId="0E2F40E6" w14:textId="77777777" w:rsidR="007A078B" w:rsidRPr="00427A77" w:rsidRDefault="007A078B" w:rsidP="009F07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7) Your loved ones get hurt</w:t>
            </w:r>
          </w:p>
          <w:p w14:paraId="45D979DE" w14:textId="77777777" w:rsidR="007A078B" w:rsidRPr="00427A77" w:rsidRDefault="007A078B" w:rsidP="009F07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8) Your financial situation becomes unstable; you will not be able to pay your bills</w:t>
            </w:r>
          </w:p>
          <w:p w14:paraId="432509F9" w14:textId="77777777" w:rsidR="007A078B" w:rsidRPr="00427A77" w:rsidRDefault="007A078B" w:rsidP="009F07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9) You become indebted and have to get loans</w:t>
            </w:r>
          </w:p>
          <w:p w14:paraId="7EFC6481" w14:textId="77777777" w:rsidR="007A078B" w:rsidRPr="00427A77" w:rsidRDefault="007A078B" w:rsidP="009F07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10) You lose your home, become homeless</w:t>
            </w:r>
          </w:p>
          <w:p w14:paraId="33A89AE8" w14:textId="77777777" w:rsidR="007A078B" w:rsidRPr="00427A77" w:rsidRDefault="007A078B" w:rsidP="009F07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11) You become the victim of school or workplace discrimination</w:t>
            </w:r>
          </w:p>
          <w:p w14:paraId="664B7B70" w14:textId="77777777" w:rsidR="007A078B" w:rsidRPr="00427A77" w:rsidRDefault="007A078B" w:rsidP="009F07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12) You become a victim of crime, violent attack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8CB6AA0" w14:textId="77777777" w:rsidR="007A078B" w:rsidRPr="00427A77" w:rsidRDefault="007A078B" w:rsidP="009F077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 xml:space="preserve">5-point scale </w:t>
            </w:r>
            <w:r w:rsidRPr="00427A77">
              <w:rPr>
                <w:rFonts w:ascii="Times New Roman" w:hAnsi="Times New Roman" w:cs="Times New Roman"/>
                <w:sz w:val="20"/>
                <w:szCs w:val="20"/>
              </w:rPr>
              <w:br/>
              <w:t>(1 – Does not evoke fear at all, 5 – Evoke strong fear)</w:t>
            </w:r>
          </w:p>
        </w:tc>
      </w:tr>
      <w:tr w:rsidR="007A078B" w:rsidRPr="00427A77" w14:paraId="653012B3" w14:textId="77777777" w:rsidTr="009F077D">
        <w:tc>
          <w:tcPr>
            <w:tcW w:w="1129" w:type="dxa"/>
          </w:tcPr>
          <w:p w14:paraId="0D85CC52" w14:textId="77777777" w:rsidR="007A078B" w:rsidRPr="00427A77" w:rsidRDefault="007A078B" w:rsidP="009F07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COVID-19 fear index</w:t>
            </w:r>
          </w:p>
        </w:tc>
        <w:tc>
          <w:tcPr>
            <w:tcW w:w="6237" w:type="dxa"/>
          </w:tcPr>
          <w:p w14:paraId="60FC1F08" w14:textId="77777777" w:rsidR="007A078B" w:rsidRPr="00427A77" w:rsidRDefault="007A078B" w:rsidP="009F0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1) In your opinion, how serious threat does coronavirus pose to human health?</w:t>
            </w:r>
          </w:p>
          <w:p w14:paraId="433F6D6B" w14:textId="77777777" w:rsidR="007A078B" w:rsidRPr="00427A77" w:rsidRDefault="007A078B" w:rsidP="009F07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2) If you got infected with coronavirus, how serious would its consequences be?</w:t>
            </w:r>
          </w:p>
          <w:p w14:paraId="735570D8" w14:textId="77777777" w:rsidR="007A078B" w:rsidRPr="00427A77" w:rsidRDefault="007A078B" w:rsidP="009F07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3) Overall, to what extent do you consider coronavirus a serious threat to the health of your family?</w:t>
            </w:r>
            <w:r w:rsidRPr="00427A77">
              <w:rPr>
                <w:rFonts w:ascii="Times New Roman" w:hAnsi="Times New Roman" w:cs="Times New Roman"/>
                <w:sz w:val="20"/>
                <w:szCs w:val="20"/>
              </w:rPr>
              <w:br/>
              <w:t>(4) How much do you fear that coronavirus infection causes serious, long-term complications even after the acute course of the illness?</w:t>
            </w:r>
          </w:p>
        </w:tc>
        <w:tc>
          <w:tcPr>
            <w:tcW w:w="2127" w:type="dxa"/>
          </w:tcPr>
          <w:p w14:paraId="2FD6F98B" w14:textId="77777777" w:rsidR="007A078B" w:rsidRPr="00427A77" w:rsidRDefault="007A078B" w:rsidP="009F077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 xml:space="preserve">4-point scale (1 – Not at all, 2 – Rather not, </w:t>
            </w:r>
            <w:r w:rsidRPr="00427A77">
              <w:rPr>
                <w:rFonts w:ascii="Times New Roman" w:hAnsi="Times New Roman" w:cs="Times New Roman"/>
                <w:sz w:val="20"/>
                <w:szCs w:val="20"/>
              </w:rPr>
              <w:br/>
              <w:t>3 – Rather yes, 4 – A lot)</w:t>
            </w:r>
          </w:p>
        </w:tc>
      </w:tr>
      <w:tr w:rsidR="007A078B" w:rsidRPr="00427A77" w14:paraId="4A17279E" w14:textId="77777777" w:rsidTr="009F077D">
        <w:tc>
          <w:tcPr>
            <w:tcW w:w="1129" w:type="dxa"/>
          </w:tcPr>
          <w:p w14:paraId="004A48A1" w14:textId="77777777" w:rsidR="007A078B" w:rsidRPr="00427A77" w:rsidRDefault="007A078B" w:rsidP="009F07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Pre-cautious behavior index</w:t>
            </w:r>
          </w:p>
        </w:tc>
        <w:tc>
          <w:tcPr>
            <w:tcW w:w="6237" w:type="dxa"/>
          </w:tcPr>
          <w:p w14:paraId="3CD0F5AC" w14:textId="77777777" w:rsidR="007A078B" w:rsidRPr="00427A77" w:rsidRDefault="007A078B" w:rsidP="009F07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How often do you follow the behaviors below to prevent coronavirus infection?</w:t>
            </w:r>
          </w:p>
          <w:p w14:paraId="7D020C6B" w14:textId="77777777" w:rsidR="00043AF7" w:rsidRPr="00427A77" w:rsidRDefault="00043AF7" w:rsidP="00043AF7">
            <w:pPr>
              <w:spacing w:line="276" w:lineRule="auto"/>
              <w:ind w:left="3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1) If you are outside your home, you are wearing a face mask.</w:t>
            </w:r>
          </w:p>
          <w:p w14:paraId="52A36BAB" w14:textId="77777777" w:rsidR="00043AF7" w:rsidRPr="00427A77" w:rsidRDefault="00043AF7" w:rsidP="00043AF7">
            <w:pPr>
              <w:spacing w:line="276" w:lineRule="auto"/>
              <w:ind w:left="3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2) If you leave your home, whenever you have a chance to, you disinfect your hands, wash your hands with soap.</w:t>
            </w:r>
          </w:p>
          <w:p w14:paraId="62665044" w14:textId="77777777" w:rsidR="00043AF7" w:rsidRPr="00427A77" w:rsidRDefault="00043AF7" w:rsidP="00043AF7">
            <w:pPr>
              <w:spacing w:line="276" w:lineRule="auto"/>
              <w:ind w:left="3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3) If you are outside your home, you will keep at least 2 meters of distance when talking to others and waiting in line.</w:t>
            </w:r>
          </w:p>
          <w:p w14:paraId="0A22360B" w14:textId="77777777" w:rsidR="00043AF7" w:rsidRPr="00427A77" w:rsidRDefault="00043AF7" w:rsidP="00043AF7">
            <w:pPr>
              <w:spacing w:line="276" w:lineRule="auto"/>
              <w:ind w:left="3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4) Avoid public transportation as much as possible.</w:t>
            </w:r>
          </w:p>
          <w:p w14:paraId="5D8008B4" w14:textId="77777777" w:rsidR="00043AF7" w:rsidRPr="00427A77" w:rsidRDefault="00043AF7" w:rsidP="00043AF7">
            <w:pPr>
              <w:spacing w:line="276" w:lineRule="auto"/>
              <w:ind w:left="3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5) When you meet friends, acquaintances, co-workers, you avoid physical contact (handshake, hug, welcome kiss).</w:t>
            </w:r>
          </w:p>
          <w:p w14:paraId="13DAD0E3" w14:textId="77777777" w:rsidR="00043AF7" w:rsidRPr="00427A77" w:rsidRDefault="00043AF7" w:rsidP="00043AF7">
            <w:pPr>
              <w:spacing w:line="276" w:lineRule="auto"/>
              <w:ind w:left="3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6) You cancel or avoid gatherings where more people would have been expected to attend.</w:t>
            </w:r>
          </w:p>
          <w:p w14:paraId="4C8C52BB" w14:textId="3BA68E72" w:rsidR="00043AF7" w:rsidRPr="00427A77" w:rsidRDefault="00043AF7" w:rsidP="00043AF7">
            <w:pPr>
              <w:spacing w:line="276" w:lineRule="auto"/>
              <w:ind w:left="3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7) You avoid contact with persons (e</w:t>
            </w:r>
            <w:r w:rsidR="00D067FA" w:rsidRPr="00427A7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 xml:space="preserve">g.: elderly and/ or chronic patients) to whom being infected with coronavirus is particularly risky. </w:t>
            </w:r>
          </w:p>
          <w:p w14:paraId="3E4EA79A" w14:textId="77777777" w:rsidR="00043AF7" w:rsidRPr="00427A77" w:rsidRDefault="00043AF7" w:rsidP="00043AF7">
            <w:pPr>
              <w:spacing w:line="276" w:lineRule="auto"/>
              <w:ind w:left="3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 xml:space="preserve">(8) You only leave home for the most necessary reasons. </w:t>
            </w:r>
          </w:p>
          <w:p w14:paraId="4CA603C7" w14:textId="6A80865A" w:rsidR="007A078B" w:rsidRPr="00427A77" w:rsidRDefault="00043AF7" w:rsidP="00043AF7">
            <w:pPr>
              <w:spacing w:line="276" w:lineRule="auto"/>
              <w:ind w:left="3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9) You take vitamins to strengthen your immune system.</w:t>
            </w:r>
          </w:p>
        </w:tc>
        <w:tc>
          <w:tcPr>
            <w:tcW w:w="2127" w:type="dxa"/>
          </w:tcPr>
          <w:p w14:paraId="17EBBF50" w14:textId="77777777" w:rsidR="007A078B" w:rsidRPr="00427A77" w:rsidRDefault="007A078B" w:rsidP="009F07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4-point scale (1 - Not at all, 2 – Sometimes, 3 – Mostly, 4 – Always)</w:t>
            </w:r>
          </w:p>
        </w:tc>
      </w:tr>
      <w:tr w:rsidR="007A078B" w:rsidRPr="00427A77" w14:paraId="23AB8A65" w14:textId="77777777" w:rsidTr="009F077D">
        <w:tc>
          <w:tcPr>
            <w:tcW w:w="1129" w:type="dxa"/>
            <w:tcBorders>
              <w:bottom w:val="single" w:sz="4" w:space="0" w:color="auto"/>
            </w:tcBorders>
          </w:tcPr>
          <w:p w14:paraId="7557C424" w14:textId="77777777" w:rsidR="007A078B" w:rsidRPr="00427A77" w:rsidRDefault="007A078B" w:rsidP="009F077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Social isolation index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430CA0EC" w14:textId="77777777" w:rsidR="007A078B" w:rsidRPr="00427A77" w:rsidRDefault="007A078B" w:rsidP="009F07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In what follows, we will ask whether your human relationships have become closer, or became distant during the period of quarantine and social distancing?</w:t>
            </w:r>
          </w:p>
          <w:p w14:paraId="568663B6" w14:textId="77777777" w:rsidR="007A078B" w:rsidRPr="00427A77" w:rsidRDefault="007A078B" w:rsidP="009F07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1) Family relationships</w:t>
            </w:r>
          </w:p>
          <w:p w14:paraId="7CAC1F1F" w14:textId="77777777" w:rsidR="007A078B" w:rsidRPr="00427A77" w:rsidRDefault="007A078B" w:rsidP="009F077D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(2) Friendships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232D894" w14:textId="77777777" w:rsidR="007A078B" w:rsidRPr="00427A77" w:rsidRDefault="007A078B" w:rsidP="009F077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5-point scale (1 – Became much closer, 2 – Became closer, 3 – Did not change, 4 – Became distant, 5 Became totally distant)</w:t>
            </w:r>
          </w:p>
        </w:tc>
      </w:tr>
    </w:tbl>
    <w:bookmarkEnd w:id="1"/>
    <w:p w14:paraId="3AC0CCF2" w14:textId="1183369C" w:rsidR="00043AF7" w:rsidRPr="00427A77" w:rsidRDefault="007A078B" w:rsidP="00043AF7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27A77">
        <w:rPr>
          <w:rFonts w:ascii="Times New Roman" w:hAnsi="Times New Roman" w:cs="Times New Roman"/>
          <w:i/>
          <w:iCs/>
          <w:sz w:val="24"/>
          <w:szCs w:val="24"/>
        </w:rPr>
        <w:t>Note: The table is based on translations from the original Hungarian questionnaire</w:t>
      </w:r>
      <w:r w:rsidR="00043AF7" w:rsidRPr="00427A77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4E69FBEE" w14:textId="15D3FC83" w:rsidR="00043AF7" w:rsidRPr="00427A77" w:rsidRDefault="00043AF7" w:rsidP="00043A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7A7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A2 Coding of further exploratory variables </w:t>
      </w:r>
    </w:p>
    <w:tbl>
      <w:tblPr>
        <w:tblStyle w:val="Rcsostblzat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4201"/>
        <w:gridCol w:w="3964"/>
      </w:tblGrid>
      <w:tr w:rsidR="00043AF7" w:rsidRPr="00427A77" w14:paraId="7F24AD53" w14:textId="77777777" w:rsidTr="00BE607B"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0B35AC19" w14:textId="77777777" w:rsidR="00043AF7" w:rsidRPr="00427A77" w:rsidRDefault="00043AF7" w:rsidP="009F077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2517FFCC" w14:textId="77777777" w:rsidR="00043AF7" w:rsidRPr="00302132" w:rsidRDefault="00043AF7" w:rsidP="009F07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2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 questions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24BCEEDF" w14:textId="46B98CDC" w:rsidR="00043AF7" w:rsidRPr="00302132" w:rsidRDefault="00043AF7" w:rsidP="009F07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2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ey question measurement</w:t>
            </w:r>
            <w:r w:rsidR="00B426A5" w:rsidRPr="003021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recoding</w:t>
            </w:r>
          </w:p>
        </w:tc>
      </w:tr>
      <w:tr w:rsidR="00043AF7" w:rsidRPr="00427A77" w14:paraId="4B26A98A" w14:textId="77777777" w:rsidTr="00BE607B">
        <w:trPr>
          <w:trHeight w:val="681"/>
        </w:trPr>
        <w:tc>
          <w:tcPr>
            <w:tcW w:w="1328" w:type="dxa"/>
            <w:tcBorders>
              <w:top w:val="single" w:sz="4" w:space="0" w:color="auto"/>
            </w:tcBorders>
          </w:tcPr>
          <w:p w14:paraId="3D1A3636" w14:textId="5BB108CB" w:rsidR="00043AF7" w:rsidRPr="00427A77" w:rsidRDefault="00B426A5" w:rsidP="009F07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COVID survivor</w:t>
            </w:r>
          </w:p>
        </w:tc>
        <w:tc>
          <w:tcPr>
            <w:tcW w:w="4201" w:type="dxa"/>
            <w:tcBorders>
              <w:top w:val="single" w:sz="4" w:space="0" w:color="auto"/>
            </w:tcBorders>
          </w:tcPr>
          <w:p w14:paraId="25C436E3" w14:textId="77777777" w:rsidR="00043AF7" w:rsidRPr="00427A77" w:rsidRDefault="00E84B8D" w:rsidP="009F07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People are worried about coronavirus and its consequences for several reasons. How worried are you about the following? Is there anything that has already happened?</w:t>
            </w:r>
            <w:r w:rsidRPr="00427A77">
              <w:rPr>
                <w:rFonts w:ascii="Times New Roman" w:hAnsi="Times New Roman" w:cs="Times New Roman"/>
                <w:sz w:val="20"/>
                <w:szCs w:val="20"/>
              </w:rPr>
              <w:br/>
              <w:t>You get sick</w:t>
            </w:r>
          </w:p>
          <w:p w14:paraId="1454537E" w14:textId="3E3C2E2D" w:rsidR="00BE607B" w:rsidRPr="00427A77" w:rsidRDefault="00BE607B" w:rsidP="009F07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  <w:tcBorders>
              <w:top w:val="single" w:sz="4" w:space="0" w:color="auto"/>
            </w:tcBorders>
          </w:tcPr>
          <w:p w14:paraId="1061CF51" w14:textId="7EEBF253" w:rsidR="00043AF7" w:rsidRPr="00427A77" w:rsidRDefault="00E84B8D" w:rsidP="00E84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COVID-survivor: 5 – Already happened</w:t>
            </w:r>
          </w:p>
          <w:p w14:paraId="0B5BE0E3" w14:textId="77777777" w:rsidR="00E84B8D" w:rsidRPr="00427A77" w:rsidRDefault="00E84B8D" w:rsidP="00E84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Not COVID-survivor: all other answers, ND/NA</w:t>
            </w:r>
          </w:p>
          <w:p w14:paraId="0213C2D9" w14:textId="451D2D33" w:rsidR="00E84B8D" w:rsidRPr="00427A77" w:rsidRDefault="00E84B8D" w:rsidP="00E84B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26A5" w:rsidRPr="00427A77" w14:paraId="60A41D2D" w14:textId="77777777" w:rsidTr="00BE607B">
        <w:trPr>
          <w:trHeight w:val="681"/>
        </w:trPr>
        <w:tc>
          <w:tcPr>
            <w:tcW w:w="1328" w:type="dxa"/>
          </w:tcPr>
          <w:p w14:paraId="07858FAD" w14:textId="1F028951" w:rsidR="00B426A5" w:rsidRPr="00427A77" w:rsidRDefault="00B426A5" w:rsidP="009F07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Relationship status</w:t>
            </w:r>
          </w:p>
        </w:tc>
        <w:tc>
          <w:tcPr>
            <w:tcW w:w="4201" w:type="dxa"/>
          </w:tcPr>
          <w:p w14:paraId="7524C1FE" w14:textId="76FFF049" w:rsidR="00B426A5" w:rsidRPr="00427A77" w:rsidRDefault="00E84B8D" w:rsidP="009F07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Do you have a child under the age of 18 with whom you live in the same household?</w:t>
            </w:r>
          </w:p>
          <w:p w14:paraId="29E58636" w14:textId="0C554264" w:rsidR="00E84B8D" w:rsidRPr="00427A77" w:rsidRDefault="00E84B8D" w:rsidP="009F07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Do you have a partner with whom you live in the same household?</w:t>
            </w:r>
          </w:p>
        </w:tc>
        <w:tc>
          <w:tcPr>
            <w:tcW w:w="3964" w:type="dxa"/>
          </w:tcPr>
          <w:p w14:paraId="297E05C5" w14:textId="47B76251" w:rsidR="00B426A5" w:rsidRPr="00427A77" w:rsidRDefault="00E84B8D" w:rsidP="009F07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Single no child: No, No</w:t>
            </w:r>
          </w:p>
          <w:p w14:paraId="07861857" w14:textId="1B11AAC5" w:rsidR="00E84B8D" w:rsidRPr="00427A77" w:rsidRDefault="00E84B8D" w:rsidP="009F07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In a relationship, no child: No, Yes</w:t>
            </w:r>
          </w:p>
          <w:p w14:paraId="0FD115CB" w14:textId="7DFA5A4F" w:rsidR="00E84B8D" w:rsidRPr="00427A77" w:rsidRDefault="00E84B8D" w:rsidP="009F07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Single parent: Yes, No</w:t>
            </w:r>
          </w:p>
          <w:p w14:paraId="08677EA4" w14:textId="29A75855" w:rsidR="00E84B8D" w:rsidRPr="00427A77" w:rsidRDefault="00E84B8D" w:rsidP="009F07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In a relationship, with child: Yes, Yes</w:t>
            </w:r>
          </w:p>
          <w:p w14:paraId="655A9F74" w14:textId="46DF81DF" w:rsidR="00E84B8D" w:rsidRPr="00427A77" w:rsidRDefault="00E84B8D" w:rsidP="009F07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7344" w:rsidRPr="00427A77" w14:paraId="598AB8EC" w14:textId="77777777" w:rsidTr="00BE607B">
        <w:trPr>
          <w:trHeight w:val="681"/>
        </w:trPr>
        <w:tc>
          <w:tcPr>
            <w:tcW w:w="1328" w:type="dxa"/>
          </w:tcPr>
          <w:p w14:paraId="366C7E48" w14:textId="6D65D013" w:rsidR="00AE7344" w:rsidRPr="00427A77" w:rsidRDefault="00AE7344" w:rsidP="009F07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Fear from partner</w:t>
            </w:r>
          </w:p>
        </w:tc>
        <w:tc>
          <w:tcPr>
            <w:tcW w:w="4201" w:type="dxa"/>
          </w:tcPr>
          <w:p w14:paraId="355B0A2C" w14:textId="77777777" w:rsidR="00AE7344" w:rsidRPr="00427A77" w:rsidRDefault="00AE7344" w:rsidP="00AE73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 xml:space="preserve">People are worried about coronavirus and its consequences for several reasons. How worried are you about the following? Is there anything that has already happened? </w:t>
            </w:r>
          </w:p>
          <w:p w14:paraId="7B355B15" w14:textId="3F0F1E94" w:rsidR="00AE7344" w:rsidRPr="00427A77" w:rsidRDefault="00AE7344" w:rsidP="009F077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 xml:space="preserve">Your partner becomes nervous, aggressive during home confinement </w:t>
            </w:r>
            <w:r w:rsidRPr="00427A7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only asked from respondents living with their partner)</w:t>
            </w:r>
          </w:p>
        </w:tc>
        <w:tc>
          <w:tcPr>
            <w:tcW w:w="3964" w:type="dxa"/>
          </w:tcPr>
          <w:p w14:paraId="4F772EA1" w14:textId="6EF94BEA" w:rsidR="00AE7344" w:rsidRPr="00427A77" w:rsidRDefault="00AE7344" w:rsidP="009F07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 xml:space="preserve">Fears from partner: 3 – Rather worrying, 4 – </w:t>
            </w:r>
            <w:r w:rsidR="00191789" w:rsidRPr="00427A77">
              <w:rPr>
                <w:rFonts w:ascii="Times New Roman" w:hAnsi="Times New Roman" w:cs="Times New Roman"/>
                <w:sz w:val="20"/>
                <w:szCs w:val="20"/>
              </w:rPr>
              <w:t>Seriously</w:t>
            </w: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 xml:space="preserve"> worried, 8 – Has already happened</w:t>
            </w:r>
          </w:p>
          <w:p w14:paraId="48F4270B" w14:textId="4084D3D4" w:rsidR="00AE7344" w:rsidRPr="00427A77" w:rsidRDefault="00AE7344" w:rsidP="009F07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Does not fear from partner: 1 – Not worried at all, 2 – Rather not worried, ND/NA</w:t>
            </w:r>
          </w:p>
        </w:tc>
      </w:tr>
      <w:tr w:rsidR="00043AF7" w:rsidRPr="00427A77" w14:paraId="3CEC162C" w14:textId="77777777" w:rsidTr="00BE607B">
        <w:tc>
          <w:tcPr>
            <w:tcW w:w="1328" w:type="dxa"/>
          </w:tcPr>
          <w:p w14:paraId="431D10F4" w14:textId="55743D10" w:rsidR="00043AF7" w:rsidRPr="00427A77" w:rsidRDefault="00B426A5" w:rsidP="009F07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Financial status (dynamic)</w:t>
            </w:r>
          </w:p>
          <w:p w14:paraId="25430182" w14:textId="5064B914" w:rsidR="00B426A5" w:rsidRPr="00427A77" w:rsidRDefault="00B426A5" w:rsidP="009F07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1" w:type="dxa"/>
          </w:tcPr>
          <w:p w14:paraId="5C8FAA30" w14:textId="77777777" w:rsidR="00E84B8D" w:rsidRPr="00427A77" w:rsidRDefault="00E84B8D" w:rsidP="00E84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Did the financial situation of your household improve or worsen since the outbreak of the coronavirus epidemic in Hungary in March 2020?</w:t>
            </w:r>
          </w:p>
          <w:p w14:paraId="1CF83875" w14:textId="6E101477" w:rsidR="00043AF7" w:rsidRPr="00427A77" w:rsidRDefault="00043AF7" w:rsidP="009F07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14:paraId="28FFBB1E" w14:textId="77777777" w:rsidR="00EA3770" w:rsidRDefault="00EA3770" w:rsidP="00E84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recoding, ND/NA excluded:</w:t>
            </w:r>
          </w:p>
          <w:p w14:paraId="19B5A35B" w14:textId="0D08E32C" w:rsidR="00E84B8D" w:rsidRPr="00427A77" w:rsidRDefault="00E84B8D" w:rsidP="00E84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0213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 xml:space="preserve">Worsened </w:t>
            </w:r>
          </w:p>
          <w:p w14:paraId="684886DD" w14:textId="43AE768A" w:rsidR="00E84B8D" w:rsidRPr="00427A77" w:rsidRDefault="00E84B8D" w:rsidP="00E84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0213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Did not change</w:t>
            </w:r>
          </w:p>
          <w:p w14:paraId="416ABDF4" w14:textId="6F1A0882" w:rsidR="00E84B8D" w:rsidRPr="00427A77" w:rsidRDefault="00E84B8D" w:rsidP="00E84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0213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</w:p>
          <w:p w14:paraId="799AA655" w14:textId="7508FA31" w:rsidR="00043AF7" w:rsidRPr="00427A77" w:rsidRDefault="00043AF7" w:rsidP="009F07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3AF7" w:rsidRPr="00427A77" w14:paraId="478A8102" w14:textId="77777777" w:rsidTr="00BE607B">
        <w:tc>
          <w:tcPr>
            <w:tcW w:w="1328" w:type="dxa"/>
          </w:tcPr>
          <w:p w14:paraId="5BB89A41" w14:textId="77777777" w:rsidR="00043AF7" w:rsidRPr="00427A77" w:rsidRDefault="00B426A5" w:rsidP="009F07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Financial status (static)</w:t>
            </w:r>
          </w:p>
          <w:p w14:paraId="481B633C" w14:textId="4BDF9735" w:rsidR="00B426A5" w:rsidRPr="00427A77" w:rsidRDefault="00B426A5" w:rsidP="009F07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1" w:type="dxa"/>
          </w:tcPr>
          <w:p w14:paraId="2DA31278" w14:textId="77777777" w:rsidR="00BE607B" w:rsidRPr="00427A77" w:rsidRDefault="00BE607B" w:rsidP="00BE60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Which one of these statements describe the best your household’s current status?</w:t>
            </w:r>
          </w:p>
          <w:p w14:paraId="7B9F0858" w14:textId="79EE160F" w:rsidR="00043AF7" w:rsidRPr="00427A77" w:rsidRDefault="00043AF7" w:rsidP="009F077D">
            <w:pPr>
              <w:spacing w:line="276" w:lineRule="auto"/>
              <w:ind w:left="3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14:paraId="56126CC6" w14:textId="77777777" w:rsidR="00EA3770" w:rsidRDefault="00EA3770" w:rsidP="00BE60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recoding, ND/NA excluded:</w:t>
            </w:r>
          </w:p>
          <w:p w14:paraId="32A2F6A0" w14:textId="07B8C2B6" w:rsidR="00BE607B" w:rsidRPr="00427A77" w:rsidRDefault="00BE607B" w:rsidP="00BE60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1 – We are indebted, we live on loans or external aid</w:t>
            </w:r>
          </w:p>
          <w:p w14:paraId="30DC2634" w14:textId="77777777" w:rsidR="00BE607B" w:rsidRPr="00427A77" w:rsidRDefault="00BE607B" w:rsidP="00BE60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2 – We are living off our previous savings</w:t>
            </w:r>
          </w:p>
          <w:p w14:paraId="08B256B6" w14:textId="77777777" w:rsidR="00BE607B" w:rsidRPr="00427A77" w:rsidRDefault="00BE607B" w:rsidP="00BE60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3 – Our income barely covers living costs</w:t>
            </w:r>
          </w:p>
          <w:p w14:paraId="3CB531F9" w14:textId="77777777" w:rsidR="00BE607B" w:rsidRPr="00427A77" w:rsidRDefault="00BE607B" w:rsidP="00BE60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4 – We have no financial problems, but cannot save up</w:t>
            </w:r>
          </w:p>
          <w:p w14:paraId="0E4AFD98" w14:textId="77777777" w:rsidR="00BE607B" w:rsidRPr="00427A77" w:rsidRDefault="00BE607B" w:rsidP="00BE60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5 – We have no financial problems, and we can save up a little amount of money</w:t>
            </w:r>
          </w:p>
          <w:p w14:paraId="38F4BC91" w14:textId="77777777" w:rsidR="00043AF7" w:rsidRPr="00427A77" w:rsidRDefault="00BE607B" w:rsidP="00BE60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6 – We have no financial problems, and we can save up significant amount of money</w:t>
            </w:r>
          </w:p>
          <w:p w14:paraId="1F10188C" w14:textId="737A6154" w:rsidR="00BE607B" w:rsidRPr="00427A77" w:rsidRDefault="00BE607B" w:rsidP="00BE60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132" w:rsidRPr="00427A77" w14:paraId="37C04CB3" w14:textId="77777777" w:rsidTr="00302132">
        <w:tc>
          <w:tcPr>
            <w:tcW w:w="1328" w:type="dxa"/>
          </w:tcPr>
          <w:p w14:paraId="5F16226C" w14:textId="77777777" w:rsidR="00302132" w:rsidRPr="00427A77" w:rsidRDefault="00302132" w:rsidP="003021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A77">
              <w:rPr>
                <w:rFonts w:ascii="Times New Roman" w:hAnsi="Times New Roman" w:cs="Times New Roman"/>
                <w:sz w:val="20"/>
                <w:szCs w:val="20"/>
              </w:rPr>
              <w:t>Religiousness</w:t>
            </w:r>
          </w:p>
          <w:p w14:paraId="00B9A0CA" w14:textId="77777777" w:rsidR="00302132" w:rsidRPr="00427A77" w:rsidRDefault="00302132" w:rsidP="009F077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1" w:type="dxa"/>
          </w:tcPr>
          <w:p w14:paraId="4FCCEB7B" w14:textId="77777777" w:rsidR="00302132" w:rsidRPr="00302132" w:rsidRDefault="00302132" w:rsidP="00302132">
            <w:pPr>
              <w:spacing w:line="276" w:lineRule="auto"/>
              <w:ind w:left="3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02132">
              <w:rPr>
                <w:rFonts w:ascii="Times New Roman" w:hAnsi="Times New Roman" w:cs="Times New Roman"/>
                <w:sz w:val="20"/>
                <w:szCs w:val="20"/>
              </w:rPr>
              <w:t>Which one of these statements describe you the most?</w:t>
            </w:r>
          </w:p>
          <w:p w14:paraId="6C5A05F9" w14:textId="77777777" w:rsidR="00302132" w:rsidRPr="00427A77" w:rsidRDefault="00302132" w:rsidP="00BE60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14:paraId="595044F8" w14:textId="11DDADD5" w:rsidR="00302132" w:rsidRDefault="00302132" w:rsidP="00302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ligious: </w:t>
            </w:r>
            <w:r w:rsidRPr="00302132">
              <w:rPr>
                <w:rFonts w:ascii="Times New Roman" w:hAnsi="Times New Roman" w:cs="Times New Roman"/>
                <w:sz w:val="20"/>
                <w:szCs w:val="20"/>
              </w:rPr>
              <w:t>1 – I am religious, I follow the teachings of the chur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02132">
              <w:rPr>
                <w:rFonts w:ascii="Times New Roman" w:hAnsi="Times New Roman" w:cs="Times New Roman"/>
                <w:sz w:val="20"/>
                <w:szCs w:val="20"/>
              </w:rPr>
              <w:t>2 – I am religious in my own w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Not religious: </w:t>
            </w:r>
            <w:r w:rsidRPr="00302132">
              <w:rPr>
                <w:rFonts w:ascii="Times New Roman" w:hAnsi="Times New Roman" w:cs="Times New Roman"/>
                <w:sz w:val="20"/>
                <w:szCs w:val="20"/>
              </w:rPr>
              <w:t>3 – I cannot say whether I am religious or n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02132">
              <w:rPr>
                <w:rFonts w:ascii="Times New Roman" w:hAnsi="Times New Roman" w:cs="Times New Roman"/>
                <w:sz w:val="20"/>
                <w:szCs w:val="20"/>
              </w:rPr>
              <w:t>4 – I am not religio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02132">
              <w:rPr>
                <w:rFonts w:ascii="Times New Roman" w:hAnsi="Times New Roman" w:cs="Times New Roman"/>
                <w:sz w:val="20"/>
                <w:szCs w:val="20"/>
              </w:rPr>
              <w:t>5 – I have different world view, confidently</w:t>
            </w:r>
            <w:r w:rsidR="005C6201">
              <w:rPr>
                <w:rFonts w:ascii="Times New Roman" w:hAnsi="Times New Roman" w:cs="Times New Roman"/>
                <w:sz w:val="20"/>
                <w:szCs w:val="20"/>
              </w:rPr>
              <w:t>, ND/NA</w:t>
            </w:r>
          </w:p>
          <w:p w14:paraId="54A4222F" w14:textId="4C25984B" w:rsidR="00302132" w:rsidRPr="00427A77" w:rsidRDefault="00302132" w:rsidP="00302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132" w:rsidRPr="00427A77" w14:paraId="1ABB862B" w14:textId="77777777" w:rsidTr="00302132">
        <w:tc>
          <w:tcPr>
            <w:tcW w:w="1328" w:type="dxa"/>
            <w:tcBorders>
              <w:bottom w:val="single" w:sz="4" w:space="0" w:color="auto"/>
            </w:tcBorders>
          </w:tcPr>
          <w:p w14:paraId="4FE0F469" w14:textId="66888E55" w:rsidR="00302132" w:rsidRPr="00427A77" w:rsidRDefault="00302132" w:rsidP="003021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 identity</w:t>
            </w:r>
          </w:p>
        </w:tc>
        <w:tc>
          <w:tcPr>
            <w:tcW w:w="4201" w:type="dxa"/>
            <w:tcBorders>
              <w:bottom w:val="single" w:sz="4" w:space="0" w:color="auto"/>
            </w:tcBorders>
          </w:tcPr>
          <w:p w14:paraId="040D3019" w14:textId="3DFD114A" w:rsidR="00302132" w:rsidRPr="00302132" w:rsidRDefault="00302132" w:rsidP="00302132">
            <w:pPr>
              <w:spacing w:line="276" w:lineRule="auto"/>
              <w:ind w:left="3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02132">
              <w:rPr>
                <w:rFonts w:ascii="Times New Roman" w:hAnsi="Times New Roman" w:cs="Times New Roman"/>
                <w:sz w:val="20"/>
                <w:szCs w:val="20"/>
              </w:rPr>
              <w:t>In which social class would you classify yourself?</w:t>
            </w:r>
          </w:p>
        </w:tc>
        <w:tc>
          <w:tcPr>
            <w:tcW w:w="3964" w:type="dxa"/>
            <w:tcBorders>
              <w:bottom w:val="single" w:sz="4" w:space="0" w:color="auto"/>
            </w:tcBorders>
          </w:tcPr>
          <w:p w14:paraId="536CAF17" w14:textId="39415268" w:rsidR="00302132" w:rsidRPr="00302132" w:rsidRDefault="00302132" w:rsidP="00302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recoding</w:t>
            </w:r>
            <w:r w:rsidR="00EA3770">
              <w:rPr>
                <w:rFonts w:ascii="Times New Roman" w:hAnsi="Times New Roman" w:cs="Times New Roman"/>
                <w:sz w:val="20"/>
                <w:szCs w:val="20"/>
              </w:rPr>
              <w:t>, ND/NA exclude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02132">
              <w:rPr>
                <w:rFonts w:ascii="Times New Roman" w:hAnsi="Times New Roman" w:cs="Times New Roman"/>
                <w:sz w:val="20"/>
                <w:szCs w:val="20"/>
              </w:rPr>
              <w:t>1 – Lower class</w:t>
            </w:r>
          </w:p>
          <w:p w14:paraId="0B85EF4F" w14:textId="77777777" w:rsidR="00302132" w:rsidRPr="00302132" w:rsidRDefault="00302132" w:rsidP="00302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132">
              <w:rPr>
                <w:rFonts w:ascii="Times New Roman" w:hAnsi="Times New Roman" w:cs="Times New Roman"/>
                <w:sz w:val="20"/>
                <w:szCs w:val="20"/>
              </w:rPr>
              <w:t>2 – Lower middle class</w:t>
            </w:r>
          </w:p>
          <w:p w14:paraId="2C3A5708" w14:textId="77777777" w:rsidR="00302132" w:rsidRPr="00302132" w:rsidRDefault="00302132" w:rsidP="00302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132">
              <w:rPr>
                <w:rFonts w:ascii="Times New Roman" w:hAnsi="Times New Roman" w:cs="Times New Roman"/>
                <w:sz w:val="20"/>
                <w:szCs w:val="20"/>
              </w:rPr>
              <w:t>3 – Middle class</w:t>
            </w:r>
          </w:p>
          <w:p w14:paraId="5529A3A0" w14:textId="77777777" w:rsidR="00302132" w:rsidRPr="00302132" w:rsidRDefault="00302132" w:rsidP="00302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132">
              <w:rPr>
                <w:rFonts w:ascii="Times New Roman" w:hAnsi="Times New Roman" w:cs="Times New Roman"/>
                <w:sz w:val="20"/>
                <w:szCs w:val="20"/>
              </w:rPr>
              <w:t>4 – Upper middle class</w:t>
            </w:r>
          </w:p>
          <w:p w14:paraId="08FADB4B" w14:textId="3977032C" w:rsidR="00302132" w:rsidRPr="00427A77" w:rsidRDefault="00302132" w:rsidP="00302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2132">
              <w:rPr>
                <w:rFonts w:ascii="Times New Roman" w:hAnsi="Times New Roman" w:cs="Times New Roman"/>
                <w:sz w:val="20"/>
                <w:szCs w:val="20"/>
              </w:rPr>
              <w:t>5 – Upper class</w:t>
            </w:r>
          </w:p>
        </w:tc>
      </w:tr>
    </w:tbl>
    <w:p w14:paraId="033E61AC" w14:textId="1FC38BFA" w:rsidR="00043AF7" w:rsidRPr="00427A77" w:rsidRDefault="0026029F" w:rsidP="00043A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7A77">
        <w:rPr>
          <w:rFonts w:ascii="Times New Roman" w:hAnsi="Times New Roman" w:cs="Times New Roman"/>
          <w:i/>
          <w:iCs/>
          <w:sz w:val="24"/>
          <w:szCs w:val="24"/>
        </w:rPr>
        <w:t>Note: The table is based on translations from the original Hungarian questionnaire</w:t>
      </w:r>
    </w:p>
    <w:p w14:paraId="5AD6D7DD" w14:textId="77777777" w:rsidR="000F0CE6" w:rsidRPr="00427A77" w:rsidRDefault="000F0CE6" w:rsidP="000F0CE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0F0CE6" w:rsidRPr="00427A77" w:rsidSect="000F0CE6">
          <w:pgSz w:w="12240" w:h="15840"/>
          <w:pgMar w:top="720" w:right="720" w:bottom="720" w:left="720" w:header="709" w:footer="709" w:gutter="0"/>
          <w:cols w:space="708"/>
          <w:titlePg/>
          <w:docGrid w:linePitch="360"/>
        </w:sectPr>
      </w:pPr>
    </w:p>
    <w:p w14:paraId="65DD0704" w14:textId="3B7243D6" w:rsidR="000F0CE6" w:rsidRPr="00427A77" w:rsidRDefault="00043AF7" w:rsidP="00043A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7A7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F0CE6" w:rsidRPr="00427A77">
        <w:rPr>
          <w:rFonts w:ascii="Times New Roman" w:hAnsi="Times New Roman" w:cs="Times New Roman"/>
          <w:b/>
          <w:bCs/>
          <w:sz w:val="24"/>
          <w:szCs w:val="24"/>
        </w:rPr>
        <w:t xml:space="preserve">A3 Political, demographic, social, economic roots of vaccine hesitancy, weighted logistic regression models – </w:t>
      </w:r>
      <w:r w:rsidR="0099272A">
        <w:rPr>
          <w:rFonts w:ascii="Times New Roman" w:hAnsi="Times New Roman" w:cs="Times New Roman"/>
          <w:b/>
          <w:bCs/>
          <w:sz w:val="24"/>
          <w:szCs w:val="24"/>
        </w:rPr>
        <w:t>Logistic regression coefficients</w:t>
      </w:r>
      <w:r w:rsidR="000F0CE6" w:rsidRPr="00427A77">
        <w:rPr>
          <w:rFonts w:ascii="Times New Roman" w:hAnsi="Times New Roman" w:cs="Times New Roman"/>
          <w:b/>
          <w:bCs/>
          <w:sz w:val="24"/>
          <w:szCs w:val="24"/>
        </w:rPr>
        <w:t xml:space="preserve"> (Average marginal effects are reported in Table 1 of the article)</w:t>
      </w:r>
    </w:p>
    <w:tbl>
      <w:tblPr>
        <w:tblW w:w="15040" w:type="dxa"/>
        <w:tblInd w:w="-284" w:type="dxa"/>
        <w:tblLook w:val="04A0" w:firstRow="1" w:lastRow="0" w:firstColumn="1" w:lastColumn="0" w:noHBand="0" w:noVBand="1"/>
      </w:tblPr>
      <w:tblGrid>
        <w:gridCol w:w="2200"/>
        <w:gridCol w:w="892"/>
        <w:gridCol w:w="1248"/>
        <w:gridCol w:w="892"/>
        <w:gridCol w:w="1248"/>
        <w:gridCol w:w="892"/>
        <w:gridCol w:w="1248"/>
        <w:gridCol w:w="892"/>
        <w:gridCol w:w="1248"/>
        <w:gridCol w:w="892"/>
        <w:gridCol w:w="1248"/>
        <w:gridCol w:w="892"/>
        <w:gridCol w:w="1248"/>
      </w:tblGrid>
      <w:tr w:rsidR="004B21EE" w:rsidRPr="004B21EE" w14:paraId="62B45F40" w14:textId="77777777" w:rsidTr="004B21EE">
        <w:trPr>
          <w:trHeight w:val="255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5440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E1F8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BDDC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87CD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8602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Model 4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DFF4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Model 5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7CB1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Model 6</w:t>
            </w:r>
          </w:p>
        </w:tc>
      </w:tr>
      <w:tr w:rsidR="004B21EE" w:rsidRPr="004B21EE" w14:paraId="47D3B21A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B708F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0E3F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M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5956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2609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M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18E6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1BD3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M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3F99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AC1D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M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B207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A048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M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D3DF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FBF3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M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6A20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4B21EE" w:rsidRPr="004B21EE" w14:paraId="3CFB592F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4771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itical preferenc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CF6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381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F76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4E1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8A4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0D0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789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010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CCF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6AD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3E1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50C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1EE" w:rsidRPr="004B21EE" w14:paraId="54E33E0E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926F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Government voter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586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214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E9D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E46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4B4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E90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4B21EE" w:rsidRPr="004B21EE" w14:paraId="740CFF8F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085B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Opposition vot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77A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63*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334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0.25,1.01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52E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62*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3F5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0.25,1.0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854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2BB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23,0.7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0DE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204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31,0.65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F0A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EF1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38,0.63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3CA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661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48,0.57]</w:t>
            </w:r>
          </w:p>
        </w:tc>
      </w:tr>
      <w:tr w:rsidR="004B21EE" w:rsidRPr="004B21EE" w14:paraId="2BF270A9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5046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Undecided vot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2CE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1.09**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5DF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0.70,1.4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30C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1.11**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4C0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0.71,1.52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E38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79*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CD7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0.29,1.3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5D9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77*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29A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0.25,1.2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A87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66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901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0.11,1.21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1C5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59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187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0.03,1.15]</w:t>
            </w:r>
          </w:p>
        </w:tc>
      </w:tr>
      <w:tr w:rsidR="004B21EE" w:rsidRPr="004B21EE" w14:paraId="30E2B603" w14:textId="77777777" w:rsidTr="004B21EE">
        <w:trPr>
          <w:trHeight w:val="255"/>
        </w:trPr>
        <w:tc>
          <w:tcPr>
            <w:tcW w:w="1504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DEA9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mographic variables</w:t>
            </w:r>
          </w:p>
        </w:tc>
      </w:tr>
      <w:tr w:rsidR="004B21EE" w:rsidRPr="004B21EE" w14:paraId="3283D6BF" w14:textId="77777777" w:rsidTr="004B21E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D68E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Elementary school  or les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619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0CB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CCE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65C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80A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35B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4B21EE" w:rsidRPr="004B21EE" w14:paraId="51E0A4D5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21D6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Vocational schoo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CA5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072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55,0.34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89C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7CB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55,0.35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832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575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67,0.45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647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600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69,0.45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DAB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925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49,0.67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320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E38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64,0.62]</w:t>
            </w:r>
          </w:p>
        </w:tc>
      </w:tr>
      <w:tr w:rsidR="004B21EE" w:rsidRPr="004B21EE" w14:paraId="6B26232D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063B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Secondary schoo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F8E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DA8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58,0.27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961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751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60,0.26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44B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545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44,0.65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585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AC3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37,0.73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617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07D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18,1.03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B03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A67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28,1.07]</w:t>
            </w:r>
          </w:p>
        </w:tc>
      </w:tr>
      <w:tr w:rsidR="004B21EE" w:rsidRPr="004B21EE" w14:paraId="1F3A5B2E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0654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Higher educatio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B01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EF0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89,0.08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872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132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88,0.0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4C9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B75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08,0.15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40F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39D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96,0.27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01F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F79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69,0.7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F85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894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90,0.82]</w:t>
            </w:r>
          </w:p>
        </w:tc>
      </w:tr>
      <w:tr w:rsidR="004B21EE" w:rsidRPr="004B21EE" w14:paraId="7808E0A9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8C22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18-29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7F8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2A3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C88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F9B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12C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938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4B21EE" w:rsidRPr="004B21EE" w14:paraId="35657E81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F9F3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30-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E98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E29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68,0.26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785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F97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68,0.26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567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FB1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53,0.6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250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538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51,0.7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82D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6A6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61,0.76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862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2BE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64,0.76]</w:t>
            </w:r>
          </w:p>
        </w:tc>
      </w:tr>
      <w:tr w:rsidR="004B21EE" w:rsidRPr="004B21EE" w14:paraId="0028E87B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2E90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033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0B4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76,0.1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C37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441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74,0.21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EA3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15B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67,0.54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6C2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812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73,0.61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167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279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69,0.6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29C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053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70,0.71]</w:t>
            </w:r>
          </w:p>
        </w:tc>
      </w:tr>
      <w:tr w:rsidR="004B21EE" w:rsidRPr="004B21EE" w14:paraId="03E2D837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B58B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50-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B6B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58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D9E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07,-0.0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3E5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57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DF3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06,-0.07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9AB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591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85,0.36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54B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16F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90,0.4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192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176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87,0.47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BEA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1C2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94,0.45]</w:t>
            </w:r>
          </w:p>
        </w:tc>
      </w:tr>
      <w:tr w:rsidR="004B21EE" w:rsidRPr="004B21EE" w14:paraId="16101D59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D5F4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60 or old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90C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1.35**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799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86,-0.83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174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1.36**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100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87,-0.84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F70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83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4FA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50,-0.16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117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84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BA8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53,-0.15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AA2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85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51F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59,-0.1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3D3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81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320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57,-0.06]</w:t>
            </w:r>
          </w:p>
        </w:tc>
      </w:tr>
      <w:tr w:rsidR="004B21EE" w:rsidRPr="004B21EE" w14:paraId="22A5FB02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29AE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Budapest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5E6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8CB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3CC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DDF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3C1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EB9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4B21EE" w:rsidRPr="004B21EE" w14:paraId="08E62437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B53B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County seat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909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717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12,0.93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5A5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78D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11,0.94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1F9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6F8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43,0.9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0E3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7BA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44,0.97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3C9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552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43,1.0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B36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4D8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41,1.12]</w:t>
            </w:r>
          </w:p>
        </w:tc>
      </w:tr>
      <w:tr w:rsidR="004B21EE" w:rsidRPr="004B21EE" w14:paraId="19C1A113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8025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Tow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709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D75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44,0.4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A40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A92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40,0.53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3C5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1F1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64,0.6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796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C87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62,0.6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86F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EC9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51,0.87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843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106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49,0.90]</w:t>
            </w:r>
          </w:p>
        </w:tc>
      </w:tr>
      <w:tr w:rsidR="004B21EE" w:rsidRPr="004B21EE" w14:paraId="6206B9A2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D1A1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Villag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A31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C4A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44,0.51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0FB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992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43,0.52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27F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252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30,0.94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833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AF5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44,0.87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9F0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BEF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40,0.98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E72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69C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40,0.98]</w:t>
            </w:r>
          </w:p>
        </w:tc>
      </w:tr>
      <w:tr w:rsidR="004B21EE" w:rsidRPr="004B21EE" w14:paraId="23A038D7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C65B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5D4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067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3B8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640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9DB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27C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4B21EE" w:rsidRPr="004B21EE" w14:paraId="24F94D0E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15C6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F1F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34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87A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65,-0.03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A8A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33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E57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64,-0.01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742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E4A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69,0.1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1CF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BCB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72,0.0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BC6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76B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74,0.1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0B7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942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76,0.10]</w:t>
            </w:r>
          </w:p>
        </w:tc>
      </w:tr>
      <w:tr w:rsidR="004B21EE" w:rsidRPr="004B21EE" w14:paraId="2AEDD0A6" w14:textId="77777777" w:rsidTr="004B21EE">
        <w:trPr>
          <w:trHeight w:val="255"/>
        </w:trPr>
        <w:tc>
          <w:tcPr>
            <w:tcW w:w="1504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C93D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VID-19 experience</w:t>
            </w:r>
          </w:p>
        </w:tc>
      </w:tr>
      <w:tr w:rsidR="004B21EE" w:rsidRPr="004B21EE" w14:paraId="31AFD4A6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A3F9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COVID-19 survivo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F15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C25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753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572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97,0.14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B97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360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77,0.75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0AB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6D6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87,0.61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7DC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1D1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64,0.81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3D6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F6D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55,0.87]</w:t>
            </w:r>
          </w:p>
        </w:tc>
      </w:tr>
      <w:tr w:rsidR="004B21EE" w:rsidRPr="004B21EE" w14:paraId="0F7308F0" w14:textId="77777777" w:rsidTr="004B21EE">
        <w:trPr>
          <w:trHeight w:val="255"/>
        </w:trPr>
        <w:tc>
          <w:tcPr>
            <w:tcW w:w="1504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BAC6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ar and precaution indices</w:t>
            </w:r>
          </w:p>
        </w:tc>
      </w:tr>
      <w:tr w:rsidR="004B21EE" w:rsidRPr="004B21EE" w14:paraId="4D98B28C" w14:textId="77777777" w:rsidTr="004B21E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A8BD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Personal fear index (0-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C13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924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667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E2E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CBE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2CC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03,1.88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335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1.33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C1B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0.29,2.38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326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1.23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2D0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0.13,2.34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5C0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1.21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2CA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0.07,2.36]</w:t>
            </w:r>
          </w:p>
        </w:tc>
      </w:tr>
      <w:tr w:rsidR="004B21EE" w:rsidRPr="004B21EE" w14:paraId="71A10A91" w14:textId="77777777" w:rsidTr="004B21EE">
        <w:trPr>
          <w:trHeight w:val="510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06815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Covid-19 fear index (0-1)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062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A8A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642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7F8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948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3.87***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44B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4.82,-2.92]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8DA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3.93***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E8F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4.87,-2.98]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DBC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4.03***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E94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5.02,-3.04]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AC7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4.10***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5E7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5.12,-3.08]</w:t>
            </w:r>
          </w:p>
        </w:tc>
      </w:tr>
      <w:tr w:rsidR="004B21EE" w:rsidRPr="004B21EE" w14:paraId="3F55061C" w14:textId="77777777" w:rsidTr="004B21E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1F48D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Precautious behavior index (0-1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B77F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525B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52DD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D09D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0654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1.31*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A810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2.31,-0.30]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5C04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1.43**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DC3C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2.46,-0.41]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D53C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1.53**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4F8D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2.61,-0.45]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B961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1.42*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8DFF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2.52,-0.31]</w:t>
            </w:r>
          </w:p>
        </w:tc>
      </w:tr>
    </w:tbl>
    <w:p w14:paraId="0F143D4D" w14:textId="77777777" w:rsidR="004B21EE" w:rsidRDefault="004B21EE"/>
    <w:p w14:paraId="16806747" w14:textId="77777777" w:rsidR="004B21EE" w:rsidRDefault="004B21EE" w:rsidP="004B21EE">
      <w:pPr>
        <w:jc w:val="center"/>
      </w:pPr>
      <w:r w:rsidRPr="00427A77">
        <w:rPr>
          <w:rFonts w:ascii="Times New Roman" w:hAnsi="Times New Roman" w:cs="Times New Roman"/>
          <w:sz w:val="24"/>
          <w:szCs w:val="24"/>
        </w:rPr>
        <w:t>Table continues on next page</w:t>
      </w:r>
    </w:p>
    <w:p w14:paraId="6469595D" w14:textId="406C1FFF" w:rsidR="004B21EE" w:rsidRDefault="004B21EE">
      <w:r>
        <w:br w:type="page"/>
      </w:r>
    </w:p>
    <w:tbl>
      <w:tblPr>
        <w:tblW w:w="15040" w:type="dxa"/>
        <w:tblInd w:w="-284" w:type="dxa"/>
        <w:tblLook w:val="04A0" w:firstRow="1" w:lastRow="0" w:firstColumn="1" w:lastColumn="0" w:noHBand="0" w:noVBand="1"/>
      </w:tblPr>
      <w:tblGrid>
        <w:gridCol w:w="2200"/>
        <w:gridCol w:w="892"/>
        <w:gridCol w:w="1248"/>
        <w:gridCol w:w="892"/>
        <w:gridCol w:w="1248"/>
        <w:gridCol w:w="892"/>
        <w:gridCol w:w="1248"/>
        <w:gridCol w:w="892"/>
        <w:gridCol w:w="1248"/>
        <w:gridCol w:w="892"/>
        <w:gridCol w:w="1248"/>
        <w:gridCol w:w="892"/>
        <w:gridCol w:w="1248"/>
      </w:tblGrid>
      <w:tr w:rsidR="004B21EE" w:rsidRPr="004B21EE" w14:paraId="6FFFE4BA" w14:textId="77777777" w:rsidTr="004B21EE">
        <w:trPr>
          <w:trHeight w:val="255"/>
        </w:trPr>
        <w:tc>
          <w:tcPr>
            <w:tcW w:w="1504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31EB" w14:textId="61F3E371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Personal relationships</w:t>
            </w:r>
          </w:p>
        </w:tc>
      </w:tr>
      <w:tr w:rsidR="004B21EE" w:rsidRPr="004B21EE" w14:paraId="2162D652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6A40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Single. no childre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DFD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E42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0DC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620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C05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190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ECF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0F5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4B21EE" w:rsidRPr="004B21EE" w14:paraId="7B7FFE32" w14:textId="77777777" w:rsidTr="004B21E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4C24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In a relationship. no childre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253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AAF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76F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B8E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4C7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1CD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330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917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13,1.06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75D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C3B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03,1.23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6B6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DDC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01,1.29]</w:t>
            </w:r>
          </w:p>
        </w:tc>
      </w:tr>
      <w:tr w:rsidR="004B21EE" w:rsidRPr="004B21EE" w14:paraId="5313955F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7BB5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Single paren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2B6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5DB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32F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172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FCB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ED5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16C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8BC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2.31,0.4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806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1.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B5D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2.61,0.2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3C2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1.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2A0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2.55,0.37]</w:t>
            </w:r>
          </w:p>
        </w:tc>
      </w:tr>
      <w:tr w:rsidR="004B21EE" w:rsidRPr="004B21EE" w14:paraId="1FF871DA" w14:textId="77777777" w:rsidTr="004B21E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6470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In a relationship. with childre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0E5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E7B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1AB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894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EAC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705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AAD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DF9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29,0.95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6EA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215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26,1.07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839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C75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22,1.12]</w:t>
            </w:r>
          </w:p>
        </w:tc>
      </w:tr>
      <w:tr w:rsidR="004B21EE" w:rsidRPr="004B21EE" w14:paraId="34D00E3B" w14:textId="77777777" w:rsidTr="004B21E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4829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Social isolation index (0-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0F9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A57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940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D90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EC9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FB4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C8F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49B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47,2.5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712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1C4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86,2.13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1A4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94E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95,2.17]</w:t>
            </w:r>
          </w:p>
        </w:tc>
      </w:tr>
      <w:tr w:rsidR="004B21EE" w:rsidRPr="004B21EE" w14:paraId="5E899DDE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EC7E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Fear from partn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991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FFF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519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E3C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F00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5F5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878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71*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55D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24,-0.1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95A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84*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409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38,-0.2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FD0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91*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FDE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47,-0.36]</w:t>
            </w:r>
          </w:p>
        </w:tc>
      </w:tr>
      <w:tr w:rsidR="004B21EE" w:rsidRPr="004B21EE" w14:paraId="4B3DE194" w14:textId="77777777" w:rsidTr="004B21EE">
        <w:trPr>
          <w:trHeight w:val="255"/>
        </w:trPr>
        <w:tc>
          <w:tcPr>
            <w:tcW w:w="1504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3486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conomic status</w:t>
            </w:r>
          </w:p>
        </w:tc>
      </w:tr>
      <w:tr w:rsidR="004B21EE" w:rsidRPr="004B21EE" w14:paraId="6152E858" w14:textId="77777777" w:rsidTr="004B21E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3CFF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Fin. situation did not chan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2C5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38F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C97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0E5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864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42D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CF6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A32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C49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4B21EE" w:rsidRPr="004B21EE" w14:paraId="4FF6D1D7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856F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Fin. situation worsene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9AF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25D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2AA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6E2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BE3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001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601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CFA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4B8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44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532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0.00,0.88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3E2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49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84C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0.04,0.93]</w:t>
            </w:r>
          </w:p>
        </w:tc>
      </w:tr>
      <w:tr w:rsidR="004B21EE" w:rsidRPr="004B21EE" w14:paraId="5C5AFB41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CFA6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Fin. situation improve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037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278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29F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7ED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A19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2E5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E13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404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548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1.8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D6F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3.84,0.0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B67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1.97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F34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3.88,-0.05]</w:t>
            </w:r>
          </w:p>
        </w:tc>
      </w:tr>
      <w:tr w:rsidR="004B21EE" w:rsidRPr="004B21EE" w14:paraId="0C7092DE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5CE3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Living on loans/ai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145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069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50F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7DC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0CA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C52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2D0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81A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2BC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378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60,0.26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310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A9B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51,0.36]</w:t>
            </w:r>
          </w:p>
        </w:tc>
      </w:tr>
      <w:tr w:rsidR="004B21EE" w:rsidRPr="004B21EE" w14:paraId="1B0FA8DD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EFE8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Live off saving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5D8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FD3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3C7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891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E12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35F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CDB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1B4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7FE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95D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95,0.36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44C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60C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91,0.39]</w:t>
            </w:r>
          </w:p>
        </w:tc>
      </w:tr>
      <w:tr w:rsidR="004B21EE" w:rsidRPr="004B21EE" w14:paraId="2290C370" w14:textId="77777777" w:rsidTr="004B21E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DDAA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Income barely covers liv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5DF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74A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96E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843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4F4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0E5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29D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488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C6C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A4D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4B21EE" w:rsidRPr="004B21EE" w14:paraId="20439EE3" w14:textId="77777777" w:rsidTr="004B21E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66D8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No financial problem. but cannot save up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166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745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F2C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3BE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C9F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7DB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BAC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7AA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078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65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A73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23,-0.08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261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66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789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25,-0.08]</w:t>
            </w:r>
          </w:p>
        </w:tc>
      </w:tr>
      <w:tr w:rsidR="004B21EE" w:rsidRPr="004B21EE" w14:paraId="46CD034E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3365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Can save up a littl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8E1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D47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3B6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F9C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DC9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772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362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72F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D86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1.14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BDA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2.02,-0.27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B2C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1.12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C48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2.05,-0.20]</w:t>
            </w:r>
          </w:p>
        </w:tc>
      </w:tr>
      <w:tr w:rsidR="004B21EE" w:rsidRPr="004B21EE" w14:paraId="3F7B8210" w14:textId="77777777" w:rsidTr="004B21EE">
        <w:trPr>
          <w:trHeight w:val="51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4960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Can save up significant amoun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C04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B08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DB4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A57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469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7EB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836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C3B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0D0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1.96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26B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3.57,-0.34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547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2.25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16D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4.00,-0.50]</w:t>
            </w:r>
          </w:p>
        </w:tc>
      </w:tr>
      <w:tr w:rsidR="004B21EE" w:rsidRPr="004B21EE" w14:paraId="34AFB35D" w14:textId="77777777" w:rsidTr="004B21EE">
        <w:trPr>
          <w:trHeight w:val="255"/>
        </w:trPr>
        <w:tc>
          <w:tcPr>
            <w:tcW w:w="1504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63A0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ligious and class identity</w:t>
            </w:r>
          </w:p>
        </w:tc>
      </w:tr>
      <w:tr w:rsidR="004B21EE" w:rsidRPr="004B21EE" w14:paraId="324FDAA1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0C02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igio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06A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61B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CD1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131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A0A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53C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972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3EB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7E8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7DB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28C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16B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65,0.24]</w:t>
            </w:r>
          </w:p>
        </w:tc>
      </w:tr>
      <w:tr w:rsidR="004B21EE" w:rsidRPr="004B21EE" w14:paraId="7844375E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3230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er clas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F43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146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E019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F98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466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894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F9D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365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E5B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90E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B07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4B21EE" w:rsidRPr="004B21EE" w14:paraId="16D1A723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CFA3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er middle clas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437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8E2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C75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C49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19E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1B4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0A2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073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6D0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726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10D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FB1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22,0.91]</w:t>
            </w:r>
          </w:p>
        </w:tc>
      </w:tr>
      <w:tr w:rsidR="004B21EE" w:rsidRPr="004B21EE" w14:paraId="4CB8151F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5992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clas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F974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CF4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AA9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ECC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5A7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898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217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CF5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E37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834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0B6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A65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56,0.79]</w:t>
            </w:r>
          </w:p>
        </w:tc>
      </w:tr>
      <w:tr w:rsidR="004B21EE" w:rsidRPr="004B21EE" w14:paraId="3E568914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F24F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per middle clas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2EB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D62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894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A8F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A1D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7EB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0DBF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150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9F2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7D0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57B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6C0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73,2.12]</w:t>
            </w:r>
          </w:p>
        </w:tc>
      </w:tr>
      <w:tr w:rsidR="004B21EE" w:rsidRPr="004B21EE" w14:paraId="27BD1180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5A3E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per clas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998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78A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89BE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072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47C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34C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7DB3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19D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107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8A6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B3AF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estimable</w:t>
            </w:r>
          </w:p>
        </w:tc>
      </w:tr>
      <w:tr w:rsidR="004B21EE" w:rsidRPr="004B21EE" w14:paraId="5614C4B7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5159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531D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92*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478B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56,-0.27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685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-0.92*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274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1.57,-0.28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6A3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1.77*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AC41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0.59,2.96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FF26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1DDC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29,2.56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5E95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55EA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20,2.84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DF67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53C0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[-0.25,2.79]</w:t>
            </w:r>
          </w:p>
        </w:tc>
      </w:tr>
      <w:tr w:rsidR="004B21EE" w:rsidRPr="004B21EE" w14:paraId="0B17A086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B83C2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9D2B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3F7B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28C0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2A24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5921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2DB6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9</w:t>
            </w:r>
          </w:p>
        </w:tc>
      </w:tr>
      <w:tr w:rsidR="004B21EE" w:rsidRPr="004B21EE" w14:paraId="78B330AE" w14:textId="77777777" w:rsidTr="004B21EE">
        <w:trPr>
          <w:trHeight w:val="25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75DC78" w14:textId="77777777" w:rsidR="004B21EE" w:rsidRPr="004B21EE" w:rsidRDefault="004B21EE" w:rsidP="004B21E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sz w:val="18"/>
                <w:szCs w:val="18"/>
              </w:rPr>
              <w:t>Pseudo R-squared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7AC60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CD556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124C0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BB1CB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07CA2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A1C0F" w14:textId="77777777" w:rsidR="004B21EE" w:rsidRPr="004B21EE" w:rsidRDefault="004B21EE" w:rsidP="004B2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21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5</w:t>
            </w:r>
          </w:p>
        </w:tc>
      </w:tr>
    </w:tbl>
    <w:p w14:paraId="04B9152A" w14:textId="7543ADB6" w:rsidR="008F464D" w:rsidRDefault="008F464D"/>
    <w:p w14:paraId="73ADEDFF" w14:textId="2969DD17" w:rsidR="00EF7D62" w:rsidRPr="00427A77" w:rsidRDefault="00EF7D62" w:rsidP="00EF7D62">
      <w:pPr>
        <w:spacing w:before="240"/>
        <w:rPr>
          <w:rFonts w:ascii="Times New Roman" w:hAnsi="Times New Roman" w:cs="Times New Roman"/>
          <w:i/>
          <w:iCs/>
          <w:sz w:val="24"/>
          <w:szCs w:val="24"/>
        </w:rPr>
        <w:sectPr w:rsidR="00EF7D62" w:rsidRPr="00427A77" w:rsidSect="009F077D">
          <w:pgSz w:w="15840" w:h="12240" w:orient="landscape"/>
          <w:pgMar w:top="720" w:right="720" w:bottom="720" w:left="720" w:header="709" w:footer="709" w:gutter="0"/>
          <w:cols w:space="708"/>
          <w:titlePg/>
          <w:docGrid w:linePitch="360"/>
        </w:sectPr>
      </w:pPr>
      <w:r w:rsidRPr="00427A77">
        <w:rPr>
          <w:rFonts w:ascii="Times New Roman" w:hAnsi="Times New Roman" w:cs="Times New Roman"/>
          <w:i/>
          <w:iCs/>
          <w:sz w:val="24"/>
          <w:szCs w:val="24"/>
        </w:rPr>
        <w:t>Note: * p&lt;0.05, ** p&lt;0.01, *** p&lt;0.001</w:t>
      </w:r>
      <w:r w:rsidRPr="00427A77">
        <w:rPr>
          <w:rFonts w:ascii="Times New Roman" w:hAnsi="Times New Roman" w:cs="Times New Roman"/>
          <w:i/>
          <w:iCs/>
          <w:sz w:val="24"/>
          <w:szCs w:val="24"/>
        </w:rPr>
        <w:br/>
      </w:r>
      <w:r w:rsidR="0099272A">
        <w:rPr>
          <w:rFonts w:ascii="Times New Roman" w:hAnsi="Times New Roman" w:cs="Times New Roman"/>
          <w:i/>
          <w:iCs/>
          <w:sz w:val="24"/>
          <w:szCs w:val="24"/>
        </w:rPr>
        <w:t xml:space="preserve">Betas show change in log-odds ratios, </w:t>
      </w:r>
      <w:r w:rsidRPr="00427A77">
        <w:rPr>
          <w:rFonts w:ascii="Times New Roman" w:hAnsi="Times New Roman" w:cs="Times New Roman"/>
          <w:i/>
          <w:iCs/>
          <w:sz w:val="24"/>
          <w:szCs w:val="24"/>
        </w:rPr>
        <w:t>CI: Confidence intervals</w:t>
      </w:r>
      <w:r w:rsidRPr="00427A77">
        <w:rPr>
          <w:rFonts w:ascii="Times New Roman" w:hAnsi="Times New Roman" w:cs="Times New Roman"/>
          <w:i/>
          <w:iCs/>
          <w:sz w:val="24"/>
          <w:szCs w:val="24"/>
        </w:rPr>
        <w:br/>
        <w:t>Outcome variable: vaccine hesitancy</w:t>
      </w:r>
    </w:p>
    <w:p w14:paraId="20F5A72B" w14:textId="29A12CDB" w:rsidR="000F0CE6" w:rsidRPr="00427A77" w:rsidRDefault="00043AF7" w:rsidP="00043A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7A7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F0CE6" w:rsidRPr="00427A77">
        <w:rPr>
          <w:rFonts w:ascii="Times New Roman" w:hAnsi="Times New Roman" w:cs="Times New Roman"/>
          <w:b/>
          <w:bCs/>
          <w:sz w:val="24"/>
          <w:szCs w:val="24"/>
        </w:rPr>
        <w:t xml:space="preserve">A4 Conspiratorial beliefs and vaccine hesitancy, weighted logistic regression models, outcome variable: vaccine hesitancy – Average marginal effects (Full models, </w:t>
      </w:r>
      <w:r w:rsidR="00711F1B" w:rsidRPr="00427A7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F0CE6" w:rsidRPr="00427A77">
        <w:rPr>
          <w:rFonts w:ascii="Times New Roman" w:hAnsi="Times New Roman" w:cs="Times New Roman"/>
          <w:b/>
          <w:bCs/>
          <w:sz w:val="24"/>
          <w:szCs w:val="24"/>
        </w:rPr>
        <w:t>hortened form of the models are presented in Table 2 of the article)</w:t>
      </w:r>
    </w:p>
    <w:tbl>
      <w:tblPr>
        <w:tblW w:w="13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865"/>
        <w:gridCol w:w="1275"/>
        <w:gridCol w:w="865"/>
        <w:gridCol w:w="1275"/>
        <w:gridCol w:w="865"/>
        <w:gridCol w:w="1275"/>
        <w:gridCol w:w="865"/>
        <w:gridCol w:w="1275"/>
        <w:gridCol w:w="865"/>
        <w:gridCol w:w="1275"/>
      </w:tblGrid>
      <w:tr w:rsidR="00184A99" w:rsidRPr="00184A99" w14:paraId="301911C6" w14:textId="77777777" w:rsidTr="00184A99">
        <w:trPr>
          <w:trHeight w:val="255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F02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 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2EF6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odel 7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5395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odel 8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4829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odel 9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F5E2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odel 10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A04A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odel 11</w:t>
            </w:r>
          </w:p>
        </w:tc>
      </w:tr>
      <w:tr w:rsidR="00184A99" w:rsidRPr="00184A99" w14:paraId="252FF200" w14:textId="77777777" w:rsidTr="00184A99">
        <w:trPr>
          <w:trHeight w:val="27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B991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VARIABLES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C0D9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A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27A0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95% 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12BE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A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DF50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95% 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E5C5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A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9826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95% 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C422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A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25D0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95% 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7E2B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A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11BB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95% CI</w:t>
            </w:r>
          </w:p>
        </w:tc>
      </w:tr>
      <w:tr w:rsidR="00184A99" w:rsidRPr="00184A99" w14:paraId="5978F61B" w14:textId="77777777" w:rsidTr="00184A99">
        <w:trPr>
          <w:trHeight w:val="5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B34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Conspiracy theory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19D5B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There is no viru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A1D9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China intentionally infected the world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3C9FE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Pharma companies created the viru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C5AE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icrochip in the vaccine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64B9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Vaccination is population control</w:t>
            </w:r>
          </w:p>
        </w:tc>
      </w:tr>
      <w:tr w:rsidR="00184A99" w:rsidRPr="00184A99" w14:paraId="46A7D491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4F0A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F55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179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DCA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334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377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9AEF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A05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D11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54F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74D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184A99" w:rsidRPr="00184A99" w14:paraId="2773EC5A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A4C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Conspiratorial belief (0-1 scale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3C6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38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969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30; 0.47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B76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20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E6F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12; 0.29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F3D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23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467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15; 0.31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339F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27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464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18; 0.35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2B2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32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09D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23; 0.41]</w:t>
            </w:r>
          </w:p>
        </w:tc>
      </w:tr>
      <w:tr w:rsidR="00184A99" w:rsidRPr="00184A99" w14:paraId="4B46A942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11B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44D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B2A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2E3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0E3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ADA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865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3A3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AAA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70A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76C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184A99" w:rsidRPr="00184A99" w14:paraId="2DC82897" w14:textId="77777777" w:rsidTr="00184A99">
        <w:trPr>
          <w:trHeight w:val="255"/>
        </w:trPr>
        <w:tc>
          <w:tcPr>
            <w:tcW w:w="135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1C72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Political preferences</w:t>
            </w:r>
          </w:p>
        </w:tc>
      </w:tr>
      <w:tr w:rsidR="00184A99" w:rsidRPr="00184A99" w14:paraId="113E7535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075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Government voter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705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B9D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C5A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48E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5FFF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772EF90D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353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Opposition vote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4DD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7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DB1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1; 0.13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EA3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7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7EC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1; 0.13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50C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077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0; 0.12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CDD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172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1; 0.11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1F6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3DC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1; 0.12]</w:t>
            </w:r>
          </w:p>
        </w:tc>
      </w:tr>
      <w:tr w:rsidR="00184A99" w:rsidRPr="00184A99" w14:paraId="48EE6C98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532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Undecided vote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84B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4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4AF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7; 0.21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76D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7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197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9; 0.24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610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3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A32F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5; 0.20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F58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4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F3E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6; 0.21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71B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3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EF1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4; 0.21]</w:t>
            </w:r>
          </w:p>
        </w:tc>
      </w:tr>
      <w:tr w:rsidR="00184A99" w:rsidRPr="00184A99" w14:paraId="20423E30" w14:textId="77777777" w:rsidTr="00184A99">
        <w:trPr>
          <w:trHeight w:val="255"/>
        </w:trPr>
        <w:tc>
          <w:tcPr>
            <w:tcW w:w="135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ED3D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Demographic variables</w:t>
            </w:r>
          </w:p>
        </w:tc>
      </w:tr>
      <w:tr w:rsidR="00184A99" w:rsidRPr="00184A99" w14:paraId="33A7B75F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893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Elementary school  or les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B06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5C6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B41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9ECF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5DE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1BF77597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779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Vocational schoo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27D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D42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0; 0.06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9C9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C83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1; 0.06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B58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24E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9; 0.07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825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337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2; 0.05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63F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0CD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4; 0.05]</w:t>
            </w:r>
          </w:p>
        </w:tc>
      </w:tr>
      <w:tr w:rsidR="00184A99" w:rsidRPr="00184A99" w14:paraId="78E60967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E16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Secondary schoo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BAB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661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1; 0.04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1EC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888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8; 0.09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049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719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9; 0.06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8C6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7B1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2; 0.04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2C5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29FF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1; 0.06]</w:t>
            </w:r>
          </w:p>
        </w:tc>
      </w:tr>
      <w:tr w:rsidR="00184A99" w:rsidRPr="00184A99" w14:paraId="752C430B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B89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Higher educatio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629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ACE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4; 0.02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957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541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2; 0.06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CA3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A3F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2; 0.05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DC8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D77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4; 0.03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22D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06D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3; 0.06]</w:t>
            </w:r>
          </w:p>
        </w:tc>
      </w:tr>
      <w:tr w:rsidR="00184A99" w:rsidRPr="00184A99" w14:paraId="25B7574E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F97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18-29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A5B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324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C55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CA2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772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5FD42441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054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30-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E80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F5B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4; 0.05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CF3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3BD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1; 0.10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6BE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000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3; 0.07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9E0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4C3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8; 0.12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377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A7A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8; 0.14]</w:t>
            </w:r>
          </w:p>
        </w:tc>
      </w:tr>
      <w:tr w:rsidR="00184A99" w:rsidRPr="00184A99" w14:paraId="5B1B4F1D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BE1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40-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129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CDB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5; 0.04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375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6F4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4; 0.06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F31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ED0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8; 0.02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3BC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FC0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3; 0.07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CEB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4BF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5; 0.06]</w:t>
            </w:r>
          </w:p>
        </w:tc>
      </w:tr>
      <w:tr w:rsidR="00184A99" w:rsidRPr="00184A99" w14:paraId="2F31B570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015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50-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954F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2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CE7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2; -0.03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921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FEB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7; 0.02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4AF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683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8; 0.01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929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D86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7; 0.02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41E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2E9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6; 0.04]</w:t>
            </w:r>
          </w:p>
        </w:tc>
      </w:tr>
      <w:tr w:rsidR="00184A99" w:rsidRPr="00184A99" w14:paraId="35D262F6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631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60 or olde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C47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3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E18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31; -0.15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C40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8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D4B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7; -0.09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AB8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9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EF8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8; -0.11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F2F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0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E18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9; -0.12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4AB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7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2C2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6; -0.07]</w:t>
            </w:r>
          </w:p>
        </w:tc>
      </w:tr>
      <w:tr w:rsidR="00184A99" w:rsidRPr="00184A99" w14:paraId="5AE2BB1E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3C3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Budapest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542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9F1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80D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5EA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E15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35A71A46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591F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County seat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D15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5FE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1; 0.17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F95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189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4; 0.16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CD4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BD8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5; 0.15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191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9B6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3; 0.16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E24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C7C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1; 0.20]</w:t>
            </w:r>
          </w:p>
        </w:tc>
      </w:tr>
      <w:tr w:rsidR="00184A99" w:rsidRPr="00184A99" w14:paraId="62ADE984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C85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Town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AF4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8E5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9; 0.06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4F8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4A9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0; 0.06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D30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BE2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8; 0.08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DFF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CB3F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0; 0.06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FDA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2B1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0; 0.07]</w:t>
            </w:r>
          </w:p>
        </w:tc>
      </w:tr>
      <w:tr w:rsidR="00184A99" w:rsidRPr="00184A99" w14:paraId="73D7C3FE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4B9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Village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A32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7A4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9; 0.07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428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9F0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1; 0.05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4CF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EBF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1; 0.06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DC2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052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0; 0.06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8C3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457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0; 0.07]</w:t>
            </w:r>
          </w:p>
        </w:tc>
      </w:tr>
      <w:tr w:rsidR="00184A99" w:rsidRPr="00184A99" w14:paraId="76A3FE08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E39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al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8BC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BB3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305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F05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192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1D9207D6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70B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076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DBF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8; 0.02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CC5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897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9; 0.02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35C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CD9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8; 0.03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D97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B2A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9; 0.02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67D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B0F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0; 0.02]</w:t>
            </w:r>
          </w:p>
        </w:tc>
      </w:tr>
      <w:tr w:rsidR="00184A99" w:rsidRPr="00184A99" w14:paraId="61ED290B" w14:textId="77777777" w:rsidTr="00184A99">
        <w:trPr>
          <w:trHeight w:val="255"/>
        </w:trPr>
        <w:tc>
          <w:tcPr>
            <w:tcW w:w="135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6101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COVID-19 experience</w:t>
            </w:r>
          </w:p>
        </w:tc>
      </w:tr>
      <w:tr w:rsidR="00184A99" w:rsidRPr="00184A99" w14:paraId="4F07AAFE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885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COVID-19 survivo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BA1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3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C71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2; -0.03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E3E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805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2; 0.03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6FC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02B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3; 0.01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86D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D35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1; 0.01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D10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A92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2; 0.04]</w:t>
            </w:r>
          </w:p>
        </w:tc>
      </w:tr>
      <w:tr w:rsidR="00184A99" w:rsidRPr="00184A99" w14:paraId="096EA8AF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A85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ECA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6A1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960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6CE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868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DF5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78A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98C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A71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076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184A99" w:rsidRPr="00184A99" w14:paraId="760AF1D1" w14:textId="77777777" w:rsidTr="00E76133">
        <w:trPr>
          <w:trHeight w:val="8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EB0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Observation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96BA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917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1FBB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844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31AF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854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DDDF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848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5894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714</w:t>
            </w:r>
          </w:p>
        </w:tc>
      </w:tr>
      <w:tr w:rsidR="00E76133" w:rsidRPr="00184A99" w14:paraId="579B9E24" w14:textId="77777777" w:rsidTr="00184A99">
        <w:trPr>
          <w:trHeight w:val="83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1B1D98" w14:textId="6AA2B0AA" w:rsidR="00E76133" w:rsidRPr="00184A99" w:rsidRDefault="00E76133" w:rsidP="00E76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Pseudo R-squared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4B1109" w14:textId="7E60574D" w:rsidR="00E76133" w:rsidRPr="00184A99" w:rsidRDefault="00E76133" w:rsidP="00E7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40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D93E51" w14:textId="5102143E" w:rsidR="00E76133" w:rsidRPr="00184A99" w:rsidRDefault="00E76133" w:rsidP="00E7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89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387E2B" w14:textId="57CF5E52" w:rsidR="00E76133" w:rsidRPr="00184A99" w:rsidRDefault="00E76133" w:rsidP="00E7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86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D222C" w14:textId="49625AC9" w:rsidR="00E76133" w:rsidRPr="00184A99" w:rsidRDefault="00E76133" w:rsidP="00E7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13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24B0B3" w14:textId="5D41B98B" w:rsidR="00E76133" w:rsidRPr="00184A99" w:rsidRDefault="00E76133" w:rsidP="00E7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19</w:t>
            </w:r>
          </w:p>
        </w:tc>
      </w:tr>
    </w:tbl>
    <w:p w14:paraId="3DFA8B61" w14:textId="77777777" w:rsidR="00711F1B" w:rsidRPr="00427A77" w:rsidRDefault="00711F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C1CEE5" w14:textId="57C21215" w:rsidR="00711F1B" w:rsidRPr="00427A77" w:rsidRDefault="00711F1B" w:rsidP="00711F1B">
      <w:pPr>
        <w:jc w:val="center"/>
        <w:rPr>
          <w:rFonts w:ascii="Times New Roman" w:hAnsi="Times New Roman" w:cs="Times New Roman"/>
          <w:sz w:val="24"/>
          <w:szCs w:val="24"/>
        </w:rPr>
      </w:pPr>
      <w:r w:rsidRPr="00427A77">
        <w:rPr>
          <w:rFonts w:ascii="Times New Roman" w:hAnsi="Times New Roman" w:cs="Times New Roman"/>
          <w:sz w:val="24"/>
          <w:szCs w:val="24"/>
        </w:rPr>
        <w:t>Table continues on next page</w:t>
      </w:r>
    </w:p>
    <w:p w14:paraId="4B3C8E90" w14:textId="77777777" w:rsidR="00711F1B" w:rsidRPr="00427A77" w:rsidRDefault="00711F1B">
      <w:pPr>
        <w:rPr>
          <w:rFonts w:ascii="Times New Roman" w:hAnsi="Times New Roman" w:cs="Times New Roman"/>
          <w:sz w:val="24"/>
          <w:szCs w:val="24"/>
        </w:rPr>
      </w:pPr>
      <w:r w:rsidRPr="00427A7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3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865"/>
        <w:gridCol w:w="1275"/>
        <w:gridCol w:w="865"/>
        <w:gridCol w:w="1275"/>
        <w:gridCol w:w="865"/>
        <w:gridCol w:w="1275"/>
        <w:gridCol w:w="865"/>
        <w:gridCol w:w="1275"/>
        <w:gridCol w:w="865"/>
        <w:gridCol w:w="1275"/>
      </w:tblGrid>
      <w:tr w:rsidR="00184A99" w:rsidRPr="00184A99" w14:paraId="0434E4E2" w14:textId="77777777" w:rsidTr="00184A99">
        <w:trPr>
          <w:trHeight w:val="255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DC6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lastRenderedPageBreak/>
              <w:t> 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C2F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odel 12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5BD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odel 13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4C8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odel 14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F09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odel 15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ABA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odel 16</w:t>
            </w:r>
          </w:p>
        </w:tc>
      </w:tr>
      <w:tr w:rsidR="00184A99" w:rsidRPr="00184A99" w14:paraId="159B536A" w14:textId="77777777" w:rsidTr="00184A99">
        <w:trPr>
          <w:trHeight w:val="27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D57B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VARIABLES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AE85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A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10C6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95% 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4C1D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A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D8F2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95% 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9A58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A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039F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95% 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C46E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A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87F6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95% 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C85CF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A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6258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95% CI</w:t>
            </w:r>
          </w:p>
        </w:tc>
      </w:tr>
      <w:tr w:rsidR="00184A99" w:rsidRPr="00184A99" w14:paraId="2B67ED58" w14:textId="77777777" w:rsidTr="00184A99">
        <w:trPr>
          <w:trHeight w:val="5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BE0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Conspiracy theory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1F69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There is no viru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FC534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China intentionally infected the world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D465D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Pharma companies created the viru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3BE4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icrochip in the vaccine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9F6E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Vaccination is population control</w:t>
            </w:r>
          </w:p>
        </w:tc>
      </w:tr>
      <w:tr w:rsidR="00184A99" w:rsidRPr="00184A99" w14:paraId="15023B95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0D27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763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2A0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170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E10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AAA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B1D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B29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E50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665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93F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184A99" w:rsidRPr="00184A99" w14:paraId="41EFCC9C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763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Not believer (1-3)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8AA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0A1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139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4B6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47F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287BC51F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5C82" w14:textId="30FB0678" w:rsidR="00184A99" w:rsidRPr="00184A99" w:rsidRDefault="00132EFF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Uncertain</w:t>
            </w:r>
            <w:r w:rsidR="00184A99"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 xml:space="preserve"> (4-7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A6E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20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47F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13; 0.28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546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F22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2; 0.10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28C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7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F76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1; 0.13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BD0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8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9BB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1; 0.16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98D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5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566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8; 0.22]</w:t>
            </w:r>
          </w:p>
        </w:tc>
      </w:tr>
      <w:tr w:rsidR="00184A99" w:rsidRPr="00184A99" w14:paraId="07538AD1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EFB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Believer (8-10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BEF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33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B28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19; 0.48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848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20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7A8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11; 0.28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0D9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9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57EF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10; 0.27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20C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30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1C0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16; 0.45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3F2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26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443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13; 0.39]</w:t>
            </w:r>
          </w:p>
        </w:tc>
      </w:tr>
      <w:tr w:rsidR="00184A99" w:rsidRPr="00184A99" w14:paraId="7AA17C67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1F5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Do not know/Refuse to answe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FA0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23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DB8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15; 0.31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A2B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5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0EF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7; 0.24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D98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23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607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14; 0.32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A80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21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D25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12; 0.30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2DD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1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593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4; 0.17]</w:t>
            </w:r>
          </w:p>
        </w:tc>
      </w:tr>
      <w:tr w:rsidR="00184A99" w:rsidRPr="00184A99" w14:paraId="2353CD3B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6B1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112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559F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74A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E85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179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EE7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9AC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A3F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5FD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AEA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184A99" w:rsidRPr="00184A99" w14:paraId="3375A9E0" w14:textId="77777777" w:rsidTr="00184A99">
        <w:trPr>
          <w:trHeight w:val="255"/>
        </w:trPr>
        <w:tc>
          <w:tcPr>
            <w:tcW w:w="135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0961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Political preferences</w:t>
            </w:r>
          </w:p>
        </w:tc>
      </w:tr>
      <w:tr w:rsidR="00184A99" w:rsidRPr="00184A99" w14:paraId="28ED5934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D5D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Government voter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35F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A8D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C3E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854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B5E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4F3DA102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E42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Opposition vote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71D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8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8F2F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2; 0.14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F9D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8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231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3; 0.14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361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9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2F0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3; 0.15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D4E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8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154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2; 0.14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441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8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17C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2; 0.14]</w:t>
            </w:r>
          </w:p>
        </w:tc>
      </w:tr>
      <w:tr w:rsidR="00184A99" w:rsidRPr="00184A99" w14:paraId="1389D3FE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9C4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Undecided vote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93E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5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062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8; 0.21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600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8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DB5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11; 0.25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4B1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6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7B3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10; 0.23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644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6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420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9; 0.23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C38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6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331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9; 0.24]</w:t>
            </w:r>
          </w:p>
        </w:tc>
      </w:tr>
      <w:tr w:rsidR="00184A99" w:rsidRPr="00184A99" w14:paraId="0B397189" w14:textId="77777777" w:rsidTr="00184A99">
        <w:trPr>
          <w:trHeight w:val="255"/>
        </w:trPr>
        <w:tc>
          <w:tcPr>
            <w:tcW w:w="135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6F52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Demographic variables</w:t>
            </w:r>
          </w:p>
        </w:tc>
      </w:tr>
      <w:tr w:rsidR="00184A99" w:rsidRPr="00184A99" w14:paraId="2A98A8D8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58F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Elementary school  or les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6DB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06F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BA0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3E6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637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517B4994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2D6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Vocational schoo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88F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217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7; 0.08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420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973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9; 0.06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A5B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590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8; 0.08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9C4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A90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9; 0.07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5B8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EAA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9; 0.06]</w:t>
            </w:r>
          </w:p>
        </w:tc>
      </w:tr>
      <w:tr w:rsidR="00184A99" w:rsidRPr="00184A99" w14:paraId="431C787C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8ED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Secondary schoo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3B1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429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8; 0.06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8C2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59D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8; 0.07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0E6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A2B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9; 0.06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445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372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9; 0.06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084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255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9; 0.05]</w:t>
            </w:r>
          </w:p>
        </w:tc>
      </w:tr>
      <w:tr w:rsidR="00184A99" w:rsidRPr="00184A99" w14:paraId="5C302E4D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0CE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Higher educatio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F9C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A35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2; 0.04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C64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908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2; 0.04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F1A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30C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2; 0.04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D4DF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710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2; 0.04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5FA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476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3; 0.03]</w:t>
            </w:r>
          </w:p>
        </w:tc>
      </w:tr>
      <w:tr w:rsidR="00184A99" w:rsidRPr="00184A99" w14:paraId="674B27D0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268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18-29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BC3F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B29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7F2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163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08A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3C19CD55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506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30-3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19D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381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4; 0.04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6C3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7E5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4; 0.05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018F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B41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4; 0.05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10A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735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3; 0.06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ECA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90A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3; 0.06]</w:t>
            </w:r>
          </w:p>
        </w:tc>
      </w:tr>
      <w:tr w:rsidR="00184A99" w:rsidRPr="00184A99" w14:paraId="3F0CCC66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0E3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40-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5A1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768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6; 0.02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063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386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4; 0.05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D21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5E5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6; 0.03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946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361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4; 0.05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082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1E1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4; 0.05]</w:t>
            </w:r>
          </w:p>
        </w:tc>
      </w:tr>
      <w:tr w:rsidR="00184A99" w:rsidRPr="00184A99" w14:paraId="223A5E32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2FA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50-5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231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2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07D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1; -0.03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C4E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0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02C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0; -0.01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4D0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1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DD4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0; -0.01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E1C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0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517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0; -0.01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DDF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0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E18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0; -0.01]</w:t>
            </w:r>
          </w:p>
        </w:tc>
      </w:tr>
      <w:tr w:rsidR="00184A99" w:rsidRPr="00184A99" w14:paraId="6DCF4F3C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647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60 or olde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8A2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3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2BF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31; -0.15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A47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1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B3B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30; -0.13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38D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2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31A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31; -0.14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7BB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2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C1F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30; -0.14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153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1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1CE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9; -0.13]</w:t>
            </w:r>
          </w:p>
        </w:tc>
      </w:tr>
      <w:tr w:rsidR="00184A99" w:rsidRPr="00184A99" w14:paraId="3CD4C648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AD0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Budapest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C5A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596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E9C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994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7A7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159EBF51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8CD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County seat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5E3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E6A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1; 0.17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AF9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0C6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2; 0.16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598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AF7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2; 0.17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3CA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CDBF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1; 0.17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E96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3C0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1; 0.18]</w:t>
            </w:r>
          </w:p>
        </w:tc>
      </w:tr>
      <w:tr w:rsidR="00184A99" w:rsidRPr="00184A99" w14:paraId="221CAEF2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4EE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Town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006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5FA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7; 0.08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8DE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149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8; 0.07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61A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8B0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7; 0.09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58E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4DF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7; 0.09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D17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F98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6; 0.09]</w:t>
            </w:r>
          </w:p>
        </w:tc>
      </w:tr>
      <w:tr w:rsidR="00184A99" w:rsidRPr="00184A99" w14:paraId="3455C684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2EB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Village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E4A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766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7; 0.08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E23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BDF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9; 0.07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1EE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39C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8; 0.08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EB3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D8A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6; 0.10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3F1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16F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5; 0.10]</w:t>
            </w:r>
          </w:p>
        </w:tc>
      </w:tr>
      <w:tr w:rsidR="00184A99" w:rsidRPr="00184A99" w14:paraId="6DD4BF31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860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al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813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8C7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E849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E25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97F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64DBBB20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A56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0C5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5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DD06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1; -0.00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DA1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6772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1; -0.00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633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31C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0; 0.00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09C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5F3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0; 0.01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190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9BF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1; -0.00]</w:t>
            </w:r>
          </w:p>
        </w:tc>
      </w:tr>
      <w:tr w:rsidR="00184A99" w:rsidRPr="00184A99" w14:paraId="021DF6EB" w14:textId="77777777" w:rsidTr="00184A99">
        <w:trPr>
          <w:trHeight w:val="255"/>
        </w:trPr>
        <w:tc>
          <w:tcPr>
            <w:tcW w:w="1352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B295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COVID-19 experience</w:t>
            </w:r>
          </w:p>
        </w:tc>
      </w:tr>
      <w:tr w:rsidR="00184A99" w:rsidRPr="00184A99" w14:paraId="0C45A825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415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COVID-19 survivo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0B7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3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AE3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3; -0.02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53D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F26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3; 0.02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CD8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AC4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3; 0.00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CE2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589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2; 0.03]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1E5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2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600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4; -0.00]</w:t>
            </w:r>
          </w:p>
        </w:tc>
      </w:tr>
      <w:tr w:rsidR="00184A99" w:rsidRPr="00184A99" w14:paraId="072339C7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499D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F26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9E7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7D7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0AD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993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F64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1110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751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E5B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E4A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184A99" w:rsidRPr="00184A99" w14:paraId="4B32D199" w14:textId="77777777" w:rsidTr="00E76133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44B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Observations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B809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968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2616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968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D45C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968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BA5F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968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8609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968</w:t>
            </w:r>
          </w:p>
        </w:tc>
      </w:tr>
      <w:tr w:rsidR="00E76133" w:rsidRPr="00184A99" w14:paraId="15905373" w14:textId="77777777" w:rsidTr="00184A99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0D7A61" w14:textId="3CB087E3" w:rsidR="00E76133" w:rsidRPr="00184A99" w:rsidRDefault="00E76133" w:rsidP="00E76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Pseudo R-squared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1CC929" w14:textId="5B59DED0" w:rsidR="00E76133" w:rsidRPr="00184A99" w:rsidRDefault="00E76133" w:rsidP="00E7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38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5DEF48" w14:textId="21C5B91E" w:rsidR="00E76133" w:rsidRPr="00184A99" w:rsidRDefault="00E76133" w:rsidP="00E7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05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B15847" w14:textId="395B686D" w:rsidR="00E76133" w:rsidRPr="00184A99" w:rsidRDefault="00E76133" w:rsidP="00E7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12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945B55" w14:textId="02C1DDBE" w:rsidR="00E76133" w:rsidRPr="00184A99" w:rsidRDefault="00E76133" w:rsidP="00E7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15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80A6EB" w14:textId="626461B7" w:rsidR="00E76133" w:rsidRPr="00184A99" w:rsidRDefault="00E76133" w:rsidP="00E76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08</w:t>
            </w:r>
          </w:p>
        </w:tc>
      </w:tr>
    </w:tbl>
    <w:p w14:paraId="54DF8550" w14:textId="230C5B12" w:rsidR="00711F1B" w:rsidRPr="00711F1B" w:rsidRDefault="00711F1B" w:rsidP="00711F1B">
      <w:pPr>
        <w:spacing w:before="240"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 w:rsidRPr="00711F1B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Note: * p&lt;0.05, ** p&lt;0.01, *** p&lt;0.001</w:t>
      </w:r>
      <w:r w:rsidRPr="00711F1B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br/>
        <w:t>AME: Average marginal effect, CI: Confidence intervals</w:t>
      </w:r>
      <w:r w:rsidRPr="00711F1B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br/>
        <w:t>Outcome variable: vaccine hesitancy</w:t>
      </w:r>
    </w:p>
    <w:p w14:paraId="16C9D4BD" w14:textId="709FCFFA" w:rsidR="000F0CE6" w:rsidRPr="00427A77" w:rsidRDefault="000F0C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7A7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E87977" w14:textId="77777777" w:rsidR="00043AF7" w:rsidRPr="00427A77" w:rsidRDefault="00043AF7" w:rsidP="00043A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2F341C" w14:textId="2742854F" w:rsidR="000F0CE6" w:rsidRPr="00427A77" w:rsidRDefault="00B426A5" w:rsidP="000F0C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7A7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F0CE6" w:rsidRPr="00427A77">
        <w:rPr>
          <w:rFonts w:ascii="Times New Roman" w:hAnsi="Times New Roman" w:cs="Times New Roman"/>
          <w:b/>
          <w:bCs/>
          <w:sz w:val="24"/>
          <w:szCs w:val="24"/>
        </w:rPr>
        <w:t>A5</w:t>
      </w:r>
      <w:r w:rsidRPr="00427A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0CE6" w:rsidRPr="00427A77">
        <w:rPr>
          <w:rFonts w:ascii="Times New Roman" w:hAnsi="Times New Roman" w:cs="Times New Roman"/>
          <w:b/>
          <w:bCs/>
          <w:sz w:val="24"/>
          <w:szCs w:val="24"/>
        </w:rPr>
        <w:t xml:space="preserve">Conspiratorial beliefs and vaccine hesitancy, weighted logistic regression models, outcome variable: vaccine hesitancy – </w:t>
      </w:r>
      <w:r w:rsidR="0099272A">
        <w:rPr>
          <w:rFonts w:ascii="Times New Roman" w:hAnsi="Times New Roman" w:cs="Times New Roman"/>
          <w:b/>
          <w:bCs/>
          <w:sz w:val="24"/>
          <w:szCs w:val="24"/>
        </w:rPr>
        <w:t xml:space="preserve">Logistic regression coefficients </w:t>
      </w:r>
      <w:r w:rsidR="000F0CE6" w:rsidRPr="00427A77">
        <w:rPr>
          <w:rFonts w:ascii="Times New Roman" w:hAnsi="Times New Roman" w:cs="Times New Roman"/>
          <w:b/>
          <w:bCs/>
          <w:sz w:val="24"/>
          <w:szCs w:val="24"/>
        </w:rPr>
        <w:t xml:space="preserve">(Full models, </w:t>
      </w:r>
      <w:r w:rsidR="0099272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F0CE6" w:rsidRPr="00427A77">
        <w:rPr>
          <w:rFonts w:ascii="Times New Roman" w:hAnsi="Times New Roman" w:cs="Times New Roman"/>
          <w:b/>
          <w:bCs/>
          <w:sz w:val="24"/>
          <w:szCs w:val="24"/>
        </w:rPr>
        <w:t>hortened form of the models are presented in Table 2 of the article)</w:t>
      </w:r>
    </w:p>
    <w:tbl>
      <w:tblPr>
        <w:tblW w:w="13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889"/>
        <w:gridCol w:w="1311"/>
        <w:gridCol w:w="889"/>
        <w:gridCol w:w="1311"/>
        <w:gridCol w:w="889"/>
        <w:gridCol w:w="1311"/>
        <w:gridCol w:w="889"/>
        <w:gridCol w:w="1311"/>
        <w:gridCol w:w="889"/>
        <w:gridCol w:w="1311"/>
      </w:tblGrid>
      <w:tr w:rsidR="00184A99" w:rsidRPr="00184A99" w14:paraId="0FDB95C8" w14:textId="77777777" w:rsidTr="00184A99">
        <w:trPr>
          <w:trHeight w:val="255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79B1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 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5DC1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odel 7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A8E0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odel 8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8BA3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odel 9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EC7E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odel 10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766A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odel 11</w:t>
            </w:r>
          </w:p>
        </w:tc>
      </w:tr>
      <w:tr w:rsidR="00184A99" w:rsidRPr="00184A99" w14:paraId="06A4A0FE" w14:textId="77777777" w:rsidTr="00184A99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DC1E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VARIABLE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4366D" w14:textId="2A02C9B2" w:rsidR="00184A99" w:rsidRPr="00184A99" w:rsidRDefault="00427A77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427A77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Bet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8AAF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95% CI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3CEDA" w14:textId="7657FD59" w:rsidR="00184A99" w:rsidRPr="00184A99" w:rsidRDefault="00427A77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427A77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Bet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3441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95% CI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8A183" w14:textId="3360375B" w:rsidR="00184A99" w:rsidRPr="00184A99" w:rsidRDefault="00427A77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427A77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Bet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9196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95% CI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02CCE" w14:textId="57201438" w:rsidR="00184A99" w:rsidRPr="00184A99" w:rsidRDefault="00427A77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427A77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Bet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3B11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95% CI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D28BB" w14:textId="32BCD923" w:rsidR="00184A99" w:rsidRPr="00184A99" w:rsidRDefault="00427A77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427A77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Bet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0471A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95% CI</w:t>
            </w:r>
          </w:p>
        </w:tc>
      </w:tr>
      <w:tr w:rsidR="00184A99" w:rsidRPr="00184A99" w14:paraId="5C94E724" w14:textId="77777777" w:rsidTr="00184A99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DD2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Conspiracy theory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119CE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There is no virus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7B866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China intentionally infected the world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9DC3F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Pharma companies created the virus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49C1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icrochip in the vaccines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6E65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Vaccination is population control</w:t>
            </w:r>
          </w:p>
        </w:tc>
      </w:tr>
      <w:tr w:rsidR="00184A99" w:rsidRPr="00184A99" w14:paraId="49EB4B30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30BC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824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996F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27A5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A321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200E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5E40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9AB0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18D2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03B0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30C8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184A99" w:rsidRPr="00184A99" w14:paraId="2490C83C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44C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Conspiratorial belief (0-1 scale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80E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2.53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179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1.91; 3.15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483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1.25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19B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73; 1.78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C89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1.41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2DE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88; 1.93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DED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1.73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DBD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1.15; 2.31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72C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2.05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854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1.42; 2.68]</w:t>
            </w:r>
          </w:p>
        </w:tc>
      </w:tr>
      <w:tr w:rsidR="00184A99" w:rsidRPr="00184A99" w14:paraId="370A7684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736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D6F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AEA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00E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B65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0CF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367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66E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309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0E4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E30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184A99" w:rsidRPr="00184A99" w14:paraId="44410E75" w14:textId="77777777" w:rsidTr="00184A99">
        <w:trPr>
          <w:trHeight w:val="255"/>
        </w:trPr>
        <w:tc>
          <w:tcPr>
            <w:tcW w:w="13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651F" w14:textId="77777777" w:rsidR="00184A99" w:rsidRPr="00184A99" w:rsidRDefault="00184A99" w:rsidP="0042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Political preferences</w:t>
            </w:r>
          </w:p>
        </w:tc>
      </w:tr>
      <w:tr w:rsidR="00184A99" w:rsidRPr="00184A99" w14:paraId="21A5BAF0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813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Government voter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CA6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D11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4D3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3C1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D58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56EAED92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537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Opposition vot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F01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50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6F44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8; 0.92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384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45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CF7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4; 0.86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0A5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41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F28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0; 0.82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7BC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D53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8; 0.76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865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3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047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8; 0.80]</w:t>
            </w:r>
          </w:p>
        </w:tc>
      </w:tr>
      <w:tr w:rsidR="00184A99" w:rsidRPr="00184A99" w14:paraId="0141E092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D78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Undecided vot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0A1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89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4A2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46; 1.33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80E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98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097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53; 1.42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26B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78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50D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33; 1.22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F70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85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22C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40; 1.29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3EE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76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F61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26; 1.27]</w:t>
            </w:r>
          </w:p>
        </w:tc>
      </w:tr>
      <w:tr w:rsidR="00184A99" w:rsidRPr="00184A99" w14:paraId="556878A7" w14:textId="77777777" w:rsidTr="00184A99">
        <w:trPr>
          <w:trHeight w:val="255"/>
        </w:trPr>
        <w:tc>
          <w:tcPr>
            <w:tcW w:w="13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E4DB" w14:textId="77777777" w:rsidR="00184A99" w:rsidRPr="00184A99" w:rsidRDefault="00184A99" w:rsidP="0042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Demographic variables</w:t>
            </w:r>
          </w:p>
        </w:tc>
      </w:tr>
      <w:tr w:rsidR="00184A99" w:rsidRPr="00184A99" w14:paraId="4FB72753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94D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Elementary school  or less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740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7F9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92C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005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C7F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76FBDC63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830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Vocational schoo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8DC4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47D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63; 0.37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8A7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561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67; 0.35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ABA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31E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58; 0.45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78D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845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73; 0.31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A19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652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87; 0.32]</w:t>
            </w:r>
          </w:p>
        </w:tc>
      </w:tr>
      <w:tr w:rsidR="00184A99" w:rsidRPr="00184A99" w14:paraId="1BE0B37C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C3E4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Secondary schoo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DA7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02D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72; 0.25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A6E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1AB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46; 0.51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FC6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B7D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57; 0.39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69A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E86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76; 0.23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A9F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F80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67; 0.39]</w:t>
            </w:r>
          </w:p>
        </w:tc>
      </w:tr>
      <w:tr w:rsidR="00184A99" w:rsidRPr="00184A99" w14:paraId="1AFB38BF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6EB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Higher educatio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638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3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FD9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93; 0.14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CDA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FE7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77; 0.36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1F0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3CC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77; 0.33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F04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C2B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89; 0.21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AD2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B65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79; 0.38]</w:t>
            </w:r>
          </w:p>
        </w:tc>
      </w:tr>
      <w:tr w:rsidR="00184A99" w:rsidRPr="00184A99" w14:paraId="65E1C738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A4A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18-29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1CB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887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391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E47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C9D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5B853345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9D3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30-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1F3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669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72; 0.29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47A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D69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55; 0.50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588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7F5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67; 0.38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462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8D4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43; 0.60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C1D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3D0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41; 0.73]</w:t>
            </w:r>
          </w:p>
        </w:tc>
      </w:tr>
      <w:tr w:rsidR="00184A99" w:rsidRPr="00184A99" w14:paraId="5E2D96B1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D654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40-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1C7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29A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84; 0.20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457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5AE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72; 0.33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B2C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4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3C9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96; 0.13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1A3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9F3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71; 0.36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29F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197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85; 0.34]</w:t>
            </w:r>
          </w:p>
        </w:tc>
      </w:tr>
      <w:tr w:rsidR="00184A99" w:rsidRPr="00184A99" w14:paraId="50EB3158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ECA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50-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83A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72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C9E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26; -0.18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79A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4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5BA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96; 0.14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C02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4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97B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99; 0.07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8D84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DDB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99; 0.11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8A6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571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94; 0.25]</w:t>
            </w:r>
          </w:p>
        </w:tc>
      </w:tr>
      <w:tr w:rsidR="00184A99" w:rsidRPr="00184A99" w14:paraId="2E5B6A73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D4B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60 or old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187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1.61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737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2.19; -1.02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5FF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1.18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685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75; -0.60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855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1.28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0E1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83; -0.72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0D4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1.51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1C5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2.14; -0.88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EA0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1.16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40D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81; -0.51]</w:t>
            </w:r>
          </w:p>
        </w:tc>
      </w:tr>
      <w:tr w:rsidR="00184A99" w:rsidRPr="00184A99" w14:paraId="71BD761C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784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Budapest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D02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57A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ACE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007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1B64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5D85941A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058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County seat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377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4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0DD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9; 1.02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F3D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F0F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4; 0.89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673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3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510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8; 0.88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B3B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3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41F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21; 0.96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4E3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515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8; 1.14]</w:t>
            </w:r>
          </w:p>
        </w:tc>
      </w:tr>
      <w:tr w:rsidR="00184A99" w:rsidRPr="00184A99" w14:paraId="52EA6967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A24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Town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63A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C4E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61; 0.41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87F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270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63; 0.38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4EE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CA3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52; 0.51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897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DDD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67; 0.41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4B8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A23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66; 0.43]</w:t>
            </w:r>
          </w:p>
        </w:tc>
      </w:tr>
      <w:tr w:rsidR="00184A99" w:rsidRPr="00184A99" w14:paraId="0CE1F9FE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889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Villag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9E4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085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59; 0.45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EA1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2B2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71; 0.34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1C24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4CF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68; 0.38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BEC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8A2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69; 0.39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991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A1F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65; 0.48]</w:t>
            </w:r>
          </w:p>
        </w:tc>
      </w:tr>
      <w:tr w:rsidR="00184A99" w:rsidRPr="00184A99" w14:paraId="7B86F780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2B6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al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467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3B1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934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23C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F96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44C113DF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D8D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Femal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C43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35F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54; 0.15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54D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BB14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55; 0.15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D05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B74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51; 0.19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190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B26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57; 0.13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1454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C9B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62; 0.14]</w:t>
            </w:r>
          </w:p>
        </w:tc>
      </w:tr>
      <w:tr w:rsidR="00184A99" w:rsidRPr="00184A99" w14:paraId="0ED8232B" w14:textId="77777777" w:rsidTr="00184A99">
        <w:trPr>
          <w:trHeight w:val="255"/>
        </w:trPr>
        <w:tc>
          <w:tcPr>
            <w:tcW w:w="13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3A2A" w14:textId="77777777" w:rsidR="00184A99" w:rsidRPr="00184A99" w:rsidRDefault="00184A99" w:rsidP="0042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COVID-19 experience</w:t>
            </w:r>
          </w:p>
        </w:tc>
      </w:tr>
      <w:tr w:rsidR="00184A99" w:rsidRPr="00184A99" w14:paraId="193AD5B4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EE2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COVID-19 survivo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3D9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1.07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812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2.13; -0.02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90F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6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CE0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76; 0.41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109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8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BBF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2.04; 0.31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9CE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7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E73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85; 0.29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DD8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6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3E24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81; 0.47]</w:t>
            </w:r>
          </w:p>
        </w:tc>
      </w:tr>
      <w:tr w:rsidR="00184A99" w:rsidRPr="00184A99" w14:paraId="6AB5E35B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202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2FC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438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6DE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751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A6F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CAC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9EE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862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E45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5A0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184A99" w:rsidRPr="00184A99" w14:paraId="496430E8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FD3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Constan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003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1.25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24E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97; -0.54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883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1.55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493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2.31; -0.79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115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1.49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CCD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2.25; -0.72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EBB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1.16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870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90; -0.42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1DE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1.51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3B3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2.30; -0.71]</w:t>
            </w:r>
          </w:p>
        </w:tc>
      </w:tr>
      <w:tr w:rsidR="00184A99" w:rsidRPr="00184A99" w14:paraId="3C4D027C" w14:textId="77777777" w:rsidTr="00A21AC8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1265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Observations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658F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917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19FB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844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95EA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854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02C8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848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8527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714</w:t>
            </w:r>
          </w:p>
        </w:tc>
      </w:tr>
      <w:tr w:rsidR="00A21AC8" w:rsidRPr="00184A99" w14:paraId="28FA33DF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118CDE" w14:textId="5C05762E" w:rsidR="00A21AC8" w:rsidRPr="00184A99" w:rsidRDefault="00A21AC8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Pseudo R-squared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55CFED" w14:textId="4382CD96" w:rsidR="00A21AC8" w:rsidRPr="00184A99" w:rsidRDefault="00A21AC8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40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6A88A" w14:textId="112AFA7A" w:rsidR="00A21AC8" w:rsidRPr="00184A99" w:rsidRDefault="00A21AC8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89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C901F" w14:textId="1D9393DB" w:rsidR="00A21AC8" w:rsidRPr="00184A99" w:rsidRDefault="00A21AC8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86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41D4DF" w14:textId="2DA43F95" w:rsidR="00A21AC8" w:rsidRPr="00184A99" w:rsidRDefault="00A21AC8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13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04029" w14:textId="1169E834" w:rsidR="00A21AC8" w:rsidRPr="00184A99" w:rsidRDefault="00A21AC8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19</w:t>
            </w:r>
          </w:p>
        </w:tc>
      </w:tr>
    </w:tbl>
    <w:p w14:paraId="253EAC06" w14:textId="7165164D" w:rsidR="00184A99" w:rsidRPr="00427A77" w:rsidRDefault="00184A99" w:rsidP="000F0CE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157E35" w14:textId="5F965E21" w:rsidR="00184A99" w:rsidRPr="00427A77" w:rsidRDefault="00184A99" w:rsidP="00184A99">
      <w:pPr>
        <w:jc w:val="center"/>
        <w:rPr>
          <w:rFonts w:ascii="Times New Roman" w:hAnsi="Times New Roman" w:cs="Times New Roman"/>
          <w:sz w:val="24"/>
          <w:szCs w:val="24"/>
        </w:rPr>
      </w:pPr>
      <w:r w:rsidRPr="00427A77">
        <w:rPr>
          <w:rFonts w:ascii="Times New Roman" w:hAnsi="Times New Roman" w:cs="Times New Roman"/>
          <w:sz w:val="24"/>
          <w:szCs w:val="24"/>
        </w:rPr>
        <w:t>Table continues on next page</w:t>
      </w:r>
    </w:p>
    <w:p w14:paraId="26A5F7F9" w14:textId="77777777" w:rsidR="00184A99" w:rsidRPr="00427A77" w:rsidRDefault="00184A99" w:rsidP="00184A99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3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889"/>
        <w:gridCol w:w="1311"/>
        <w:gridCol w:w="889"/>
        <w:gridCol w:w="1311"/>
        <w:gridCol w:w="889"/>
        <w:gridCol w:w="1311"/>
        <w:gridCol w:w="889"/>
        <w:gridCol w:w="1311"/>
        <w:gridCol w:w="889"/>
        <w:gridCol w:w="1311"/>
      </w:tblGrid>
      <w:tr w:rsidR="00184A99" w:rsidRPr="00184A99" w14:paraId="33DB0F00" w14:textId="77777777" w:rsidTr="00184A99">
        <w:trPr>
          <w:trHeight w:val="255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01E3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58E6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odel 12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5E13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odel 13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D5AB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odel 14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E7FF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odel 15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0A89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odel 16</w:t>
            </w:r>
          </w:p>
        </w:tc>
      </w:tr>
      <w:tr w:rsidR="00184A99" w:rsidRPr="00184A99" w14:paraId="5659BEA9" w14:textId="77777777" w:rsidTr="00184A99">
        <w:trPr>
          <w:trHeight w:val="27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B35AF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VARIABLE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76DBC" w14:textId="34C9CB91" w:rsidR="00184A99" w:rsidRPr="00184A99" w:rsidRDefault="00427A77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Bet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9CC8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95% CI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8C517" w14:textId="39E0792A" w:rsidR="00184A99" w:rsidRPr="00184A99" w:rsidRDefault="00427A77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Bet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DDFF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95% CI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5F40D" w14:textId="12851A24" w:rsidR="00184A99" w:rsidRPr="00184A99" w:rsidRDefault="00427A77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Bet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07117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95% CI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F3514" w14:textId="1AC9F097" w:rsidR="00184A99" w:rsidRPr="00184A99" w:rsidRDefault="00427A77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Bet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4232C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95% CI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61FD5" w14:textId="27B5F4C9" w:rsidR="00184A99" w:rsidRPr="00184A99" w:rsidRDefault="00427A77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Bet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007D8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95% CI</w:t>
            </w:r>
          </w:p>
        </w:tc>
      </w:tr>
      <w:tr w:rsidR="00184A99" w:rsidRPr="00184A99" w14:paraId="49DF5322" w14:textId="77777777" w:rsidTr="00184A99">
        <w:trPr>
          <w:trHeight w:val="270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4764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Conspiracy theory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393AD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There is no virus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5793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China intentionally infected the world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6278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Pharma companies created the virus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54AE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icrochip in the vaccines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8952B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Vaccination is population control</w:t>
            </w:r>
          </w:p>
        </w:tc>
      </w:tr>
      <w:tr w:rsidR="00184A99" w:rsidRPr="00184A99" w14:paraId="6B9FE029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2842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1B7B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1DAA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F6C0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DE1E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11D8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695B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9263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C0FF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D917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3B1F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184A99" w:rsidRPr="00184A99" w14:paraId="2E58A94E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852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Not believer (1-3)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C19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EC7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8D3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285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660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72F1E9A3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E6D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Hesitant (4-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516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1.17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A65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77; 1.56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48F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4B7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2; 0.68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6B0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46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A27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7; 0.85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B4A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51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842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08; 0.93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2CE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89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839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49; 1.30]</w:t>
            </w:r>
          </w:p>
        </w:tc>
      </w:tr>
      <w:tr w:rsidR="00184A99" w:rsidRPr="00184A99" w14:paraId="16AEF99B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F69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Believer (8-1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F48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1.76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8C7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1.08; 2.45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F47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1.10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473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64; 1.56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7FA4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1.09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B54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62; 1.55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6AF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1.54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520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87; 2.21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133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1.42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E6B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77; 2.06]</w:t>
            </w:r>
          </w:p>
        </w:tc>
      </w:tr>
      <w:tr w:rsidR="00184A99" w:rsidRPr="00184A99" w14:paraId="7A8E1EE4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78F6" w14:textId="408A8DA2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Do not know/Refuse</w:t>
            </w:r>
            <w:r w:rsidR="00427A77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 xml:space="preserve"> </w:t>
            </w: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to answ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646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1.29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F15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86; 1.72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ED8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90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D90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41; 1.39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6164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1.27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2B9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81; 1.73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403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1.11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10D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66; 1.56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BF6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67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DFC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29; 1.06]</w:t>
            </w:r>
          </w:p>
        </w:tc>
      </w:tr>
      <w:tr w:rsidR="00184A99" w:rsidRPr="00184A99" w14:paraId="4E36FF20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15F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E91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00C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E80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44C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B09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184A99" w:rsidRPr="00184A99" w14:paraId="57032609" w14:textId="77777777" w:rsidTr="00184A99">
        <w:trPr>
          <w:trHeight w:val="255"/>
        </w:trPr>
        <w:tc>
          <w:tcPr>
            <w:tcW w:w="13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6025" w14:textId="77777777" w:rsidR="00184A99" w:rsidRPr="00184A99" w:rsidRDefault="00184A99" w:rsidP="0042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Political preferences</w:t>
            </w:r>
          </w:p>
        </w:tc>
      </w:tr>
      <w:tr w:rsidR="00184A99" w:rsidRPr="00184A99" w14:paraId="670D6760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02C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Government voter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9E0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3174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059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FCA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4BD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59E028DA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C504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Opposition vot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D69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54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11C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15; 0.94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F97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55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CD6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16; 0.94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CDD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58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958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19; 0.96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855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53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A17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14; 0.92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2EE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50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BB4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11; 0.89]</w:t>
            </w:r>
          </w:p>
        </w:tc>
      </w:tr>
      <w:tr w:rsidR="00184A99" w:rsidRPr="00184A99" w14:paraId="16B8FEF6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0FA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Undecided vot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7F6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90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E81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49; 1.31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7BE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1.05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03F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64; 1.47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C81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97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E38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57; 1.38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AA7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97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FA1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56; 1.39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DE9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96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C3A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0.55; 1.37]</w:t>
            </w:r>
          </w:p>
        </w:tc>
      </w:tr>
      <w:tr w:rsidR="00184A99" w:rsidRPr="00184A99" w14:paraId="46A9D33E" w14:textId="77777777" w:rsidTr="00184A99">
        <w:trPr>
          <w:trHeight w:val="255"/>
        </w:trPr>
        <w:tc>
          <w:tcPr>
            <w:tcW w:w="13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E66D" w14:textId="77777777" w:rsidR="00184A99" w:rsidRPr="00184A99" w:rsidRDefault="00184A99" w:rsidP="0042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Demographic variables</w:t>
            </w:r>
          </w:p>
        </w:tc>
      </w:tr>
      <w:tr w:rsidR="00184A99" w:rsidRPr="00184A99" w14:paraId="2EDB3E8B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BDB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Elementary school  or less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580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99C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D78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BA8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4D4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06E4F0D0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1D7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Vocational schoo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E05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F9B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44; 0.49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E37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0B5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54; 0.38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DA2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159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45; 0.48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DCC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E01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53; 0.40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A5F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107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54; 0.37]</w:t>
            </w:r>
          </w:p>
        </w:tc>
      </w:tr>
      <w:tr w:rsidR="00184A99" w:rsidRPr="00184A99" w14:paraId="0FF91091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22E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Secondary schoo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820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5AC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51; 0.40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5CA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4C6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47; 0.42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4F4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298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53; 0.35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2E9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100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53; 0.36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A6C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BA2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56; 0.32]</w:t>
            </w:r>
          </w:p>
        </w:tc>
      </w:tr>
      <w:tr w:rsidR="00184A99" w:rsidRPr="00184A99" w14:paraId="2BCB6B69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315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Higher educatio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A5F4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693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77; 0.23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57D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A14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75; 0.27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25D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59D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76; 0.25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369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F0E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76; 0.27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DB0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B6B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79; 0.21]</w:t>
            </w:r>
          </w:p>
        </w:tc>
      </w:tr>
      <w:tr w:rsidR="00184A99" w:rsidRPr="00184A99" w14:paraId="41549ABB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5D2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18-29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A25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E98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C40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AD1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360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2AAAEEF3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D8D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30-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0E5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161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75; 0.22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6AA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939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68; 0.28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D84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31B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72; 0.24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71C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BF6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68; 0.29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DA6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BBE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65; 0.32]</w:t>
            </w:r>
          </w:p>
        </w:tc>
      </w:tr>
      <w:tr w:rsidR="00184A99" w:rsidRPr="00184A99" w14:paraId="04FB5EFE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A0F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40-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0E0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3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D95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85; 0.13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C9C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7AF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72; 0.24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1AB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EFF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83; 0.14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8D4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BF9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73; 0.24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271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0ED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68; 0.27]</w:t>
            </w:r>
          </w:p>
        </w:tc>
      </w:tr>
      <w:tr w:rsidR="00184A99" w:rsidRPr="00184A99" w14:paraId="1C09C0B5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DB7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50-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352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68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D38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20; -0.16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F59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54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B4F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04; -0.03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70A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58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7E7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09; -0.07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95D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56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52D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07; -0.05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C87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55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6C4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05; -0.05]</w:t>
            </w:r>
          </w:p>
        </w:tc>
      </w:tr>
      <w:tr w:rsidR="00184A99" w:rsidRPr="00184A99" w14:paraId="42390F8A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A77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60 or old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2D3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1.50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63A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2.04; -0.96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CA8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1.34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647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86; -0.81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275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1.41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02B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94; -0.89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D77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1.42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81F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94; -0.89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E8D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1.34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8EB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86; -0.82]</w:t>
            </w:r>
          </w:p>
        </w:tc>
      </w:tr>
      <w:tr w:rsidR="00184A99" w:rsidRPr="00184A99" w14:paraId="1853774B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08E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Budapest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9C1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5F0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F02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DD9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C61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7CEBC5EE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3E9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County seat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894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4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B29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5; 1.04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915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70B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3; 0.94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27B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4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C43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13; 0.97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133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90D4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7; 1.02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CDE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5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522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05; 1.04]</w:t>
            </w:r>
          </w:p>
        </w:tc>
      </w:tr>
      <w:tr w:rsidR="00184A99" w:rsidRPr="00184A99" w14:paraId="33385925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24A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Town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422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EAF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48; 0.51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E78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8E1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50; 0.45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1D5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63C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43; 0.55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6BD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E6B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45; 0.54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9D6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1E6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39; 0.56]</w:t>
            </w:r>
          </w:p>
        </w:tc>
      </w:tr>
      <w:tr w:rsidR="00184A99" w:rsidRPr="00184A99" w14:paraId="581FD01C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A05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Villag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9A9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D93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46; 0.55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B8D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45F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53; 0.43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9BC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D79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51; 0.49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AD54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3CB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39; 0.61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2F9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6CC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35; 0.63]</w:t>
            </w:r>
          </w:p>
        </w:tc>
      </w:tr>
      <w:tr w:rsidR="00184A99" w:rsidRPr="00184A99" w14:paraId="6A24584A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A1A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Mal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871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480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1ED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FAD4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48D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Reference</w:t>
            </w:r>
          </w:p>
        </w:tc>
      </w:tr>
      <w:tr w:rsidR="00184A99" w:rsidRPr="00184A99" w14:paraId="1DE9CE33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F63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Femal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3B9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33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4F7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66; -0.01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B3B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34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2B2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66; -0.02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4F7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2E1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63; 0.01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F1B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CC6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59; 0.05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949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34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EED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0.65; -0.02]</w:t>
            </w:r>
          </w:p>
        </w:tc>
      </w:tr>
      <w:tr w:rsidR="00184A99" w:rsidRPr="00184A99" w14:paraId="45098CED" w14:textId="77777777" w:rsidTr="00184A99">
        <w:trPr>
          <w:trHeight w:val="255"/>
        </w:trPr>
        <w:tc>
          <w:tcPr>
            <w:tcW w:w="135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4130" w14:textId="77777777" w:rsidR="00184A99" w:rsidRPr="00184A99" w:rsidRDefault="00184A99" w:rsidP="0042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hu-HU"/>
              </w:rPr>
              <w:t>COVID-19 experience</w:t>
            </w:r>
          </w:p>
        </w:tc>
      </w:tr>
      <w:tr w:rsidR="00184A99" w:rsidRPr="00184A99" w14:paraId="42398CC3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4CA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COVID-19 survivo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1D8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A2F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2.04; 0.07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2FF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7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7DE3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85; 0.32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2ECD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8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574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88; 0.21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DCD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6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1DF8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75; 0.36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8D7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0.8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9D9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1.95; 0.22]</w:t>
            </w:r>
          </w:p>
        </w:tc>
      </w:tr>
      <w:tr w:rsidR="00184A99" w:rsidRPr="00184A99" w14:paraId="0BC8ADD9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E5B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6A6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C69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3CAA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387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6E5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1D00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6157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265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9CD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DDBE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184A99" w:rsidRPr="00184A99" w14:paraId="5A4C82F4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1FF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Constan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3C06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1.35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8979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2.06; -0.64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B1E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1.35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1D85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2.06; -0.65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38C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1.42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073B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2.14; -0.70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5ED1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1.31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3F7C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2.01; -0.61]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3D6F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-1.45***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8672" w14:textId="77777777" w:rsidR="00184A99" w:rsidRPr="00184A99" w:rsidRDefault="00184A99" w:rsidP="00427A77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[-2.14; -0.76]</w:t>
            </w:r>
          </w:p>
        </w:tc>
      </w:tr>
      <w:tr w:rsidR="00184A99" w:rsidRPr="00184A99" w14:paraId="05C4EA9A" w14:textId="77777777" w:rsidTr="00A21AC8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A5AE" w14:textId="77777777" w:rsidR="00184A99" w:rsidRPr="00184A99" w:rsidRDefault="00184A99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Observations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D24A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968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1EB4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968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8D3E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968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8A05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968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BD73" w14:textId="77777777" w:rsidR="00184A99" w:rsidRPr="00184A99" w:rsidRDefault="00184A99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 w:rsidRPr="00184A99"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968</w:t>
            </w:r>
          </w:p>
        </w:tc>
      </w:tr>
      <w:tr w:rsidR="00A21AC8" w:rsidRPr="00184A99" w14:paraId="5CEC4A51" w14:textId="77777777" w:rsidTr="00184A99">
        <w:trPr>
          <w:trHeight w:val="25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CE11C7" w14:textId="3C984327" w:rsidR="00A21AC8" w:rsidRPr="00184A99" w:rsidRDefault="00A21AC8" w:rsidP="00184A99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Pseudo R-squared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8CF168" w14:textId="034DD54E" w:rsidR="00A21AC8" w:rsidRPr="00184A99" w:rsidRDefault="00A21AC8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38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61532" w14:textId="37A1BCE4" w:rsidR="00A21AC8" w:rsidRPr="00184A99" w:rsidRDefault="00A21AC8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05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380704" w14:textId="43916C78" w:rsidR="00A21AC8" w:rsidRPr="00184A99" w:rsidRDefault="00A21AC8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12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1F500" w14:textId="60B311ED" w:rsidR="00A21AC8" w:rsidRPr="00184A99" w:rsidRDefault="00A21AC8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15</w:t>
            </w:r>
          </w:p>
        </w:tc>
        <w:tc>
          <w:tcPr>
            <w:tcW w:w="2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D0E4F5" w14:textId="690FFC2C" w:rsidR="00A21AC8" w:rsidRPr="00184A99" w:rsidRDefault="00A21AC8" w:rsidP="00184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hu-HU"/>
              </w:rPr>
              <w:t>0.108</w:t>
            </w:r>
          </w:p>
        </w:tc>
      </w:tr>
    </w:tbl>
    <w:p w14:paraId="2CFDE612" w14:textId="4BB0A689" w:rsidR="00A3755E" w:rsidRPr="00427A77" w:rsidRDefault="00427A77" w:rsidP="009C29A0">
      <w:pPr>
        <w:spacing w:before="240" w:after="0" w:line="240" w:lineRule="auto"/>
      </w:pPr>
      <w:r w:rsidRPr="00711F1B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Note: * p&lt;0.05, ** p&lt;0.01, *** p&lt;0.001</w:t>
      </w:r>
      <w:r w:rsidRPr="00711F1B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br/>
      </w:r>
      <w:r w:rsidR="0099272A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Betas show change in log-odds ratios, </w:t>
      </w:r>
      <w:r w:rsidRPr="00711F1B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CI: Confidence intervals</w:t>
      </w:r>
      <w:r w:rsidRPr="00711F1B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br/>
        <w:t>Outc</w:t>
      </w:r>
      <w:r w:rsidR="009C29A0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ome variable: vaccine hesitancy </w:t>
      </w:r>
    </w:p>
    <w:sectPr w:rsidR="00A3755E" w:rsidRPr="00427A77" w:rsidSect="009C29A0">
      <w:pgSz w:w="15840" w:h="12240" w:orient="landscape"/>
      <w:pgMar w:top="720" w:right="720" w:bottom="720" w:left="72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39677F"/>
    <w:multiLevelType w:val="hybridMultilevel"/>
    <w:tmpl w:val="8F88EBE6"/>
    <w:lvl w:ilvl="0" w:tplc="99C46516">
      <w:start w:val="3"/>
      <w:numFmt w:val="decimal"/>
      <w:lvlText w:val="(%1)"/>
      <w:lvlJc w:val="left"/>
      <w:pPr>
        <w:ind w:left="399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119" w:hanging="360"/>
      </w:pPr>
    </w:lvl>
    <w:lvl w:ilvl="2" w:tplc="040E001B" w:tentative="1">
      <w:start w:val="1"/>
      <w:numFmt w:val="lowerRoman"/>
      <w:lvlText w:val="%3."/>
      <w:lvlJc w:val="right"/>
      <w:pPr>
        <w:ind w:left="1839" w:hanging="180"/>
      </w:pPr>
    </w:lvl>
    <w:lvl w:ilvl="3" w:tplc="040E000F" w:tentative="1">
      <w:start w:val="1"/>
      <w:numFmt w:val="decimal"/>
      <w:lvlText w:val="%4."/>
      <w:lvlJc w:val="left"/>
      <w:pPr>
        <w:ind w:left="2559" w:hanging="360"/>
      </w:pPr>
    </w:lvl>
    <w:lvl w:ilvl="4" w:tplc="040E0019" w:tentative="1">
      <w:start w:val="1"/>
      <w:numFmt w:val="lowerLetter"/>
      <w:lvlText w:val="%5."/>
      <w:lvlJc w:val="left"/>
      <w:pPr>
        <w:ind w:left="3279" w:hanging="360"/>
      </w:pPr>
    </w:lvl>
    <w:lvl w:ilvl="5" w:tplc="040E001B" w:tentative="1">
      <w:start w:val="1"/>
      <w:numFmt w:val="lowerRoman"/>
      <w:lvlText w:val="%6."/>
      <w:lvlJc w:val="right"/>
      <w:pPr>
        <w:ind w:left="3999" w:hanging="180"/>
      </w:pPr>
    </w:lvl>
    <w:lvl w:ilvl="6" w:tplc="040E000F" w:tentative="1">
      <w:start w:val="1"/>
      <w:numFmt w:val="decimal"/>
      <w:lvlText w:val="%7."/>
      <w:lvlJc w:val="left"/>
      <w:pPr>
        <w:ind w:left="4719" w:hanging="360"/>
      </w:pPr>
    </w:lvl>
    <w:lvl w:ilvl="7" w:tplc="040E0019" w:tentative="1">
      <w:start w:val="1"/>
      <w:numFmt w:val="lowerLetter"/>
      <w:lvlText w:val="%8."/>
      <w:lvlJc w:val="left"/>
      <w:pPr>
        <w:ind w:left="5439" w:hanging="360"/>
      </w:pPr>
    </w:lvl>
    <w:lvl w:ilvl="8" w:tplc="040E001B" w:tentative="1">
      <w:start w:val="1"/>
      <w:numFmt w:val="lowerRoman"/>
      <w:lvlText w:val="%9."/>
      <w:lvlJc w:val="right"/>
      <w:pPr>
        <w:ind w:left="6159" w:hanging="180"/>
      </w:pPr>
    </w:lvl>
  </w:abstractNum>
  <w:abstractNum w:abstractNumId="1" w15:restartNumberingAfterBreak="0">
    <w:nsid w:val="34D7519E"/>
    <w:multiLevelType w:val="hybridMultilevel"/>
    <w:tmpl w:val="DCFC41C8"/>
    <w:lvl w:ilvl="0" w:tplc="769C9E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BC723B"/>
    <w:multiLevelType w:val="hybridMultilevel"/>
    <w:tmpl w:val="4D367788"/>
    <w:lvl w:ilvl="0" w:tplc="30E07024">
      <w:start w:val="7"/>
      <w:numFmt w:val="decimal"/>
      <w:lvlText w:val="(%1)"/>
      <w:lvlJc w:val="left"/>
      <w:pPr>
        <w:ind w:left="399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119" w:hanging="360"/>
      </w:pPr>
    </w:lvl>
    <w:lvl w:ilvl="2" w:tplc="040E001B" w:tentative="1">
      <w:start w:val="1"/>
      <w:numFmt w:val="lowerRoman"/>
      <w:lvlText w:val="%3."/>
      <w:lvlJc w:val="right"/>
      <w:pPr>
        <w:ind w:left="1839" w:hanging="180"/>
      </w:pPr>
    </w:lvl>
    <w:lvl w:ilvl="3" w:tplc="040E000F" w:tentative="1">
      <w:start w:val="1"/>
      <w:numFmt w:val="decimal"/>
      <w:lvlText w:val="%4."/>
      <w:lvlJc w:val="left"/>
      <w:pPr>
        <w:ind w:left="2559" w:hanging="360"/>
      </w:pPr>
    </w:lvl>
    <w:lvl w:ilvl="4" w:tplc="040E0019" w:tentative="1">
      <w:start w:val="1"/>
      <w:numFmt w:val="lowerLetter"/>
      <w:lvlText w:val="%5."/>
      <w:lvlJc w:val="left"/>
      <w:pPr>
        <w:ind w:left="3279" w:hanging="360"/>
      </w:pPr>
    </w:lvl>
    <w:lvl w:ilvl="5" w:tplc="040E001B" w:tentative="1">
      <w:start w:val="1"/>
      <w:numFmt w:val="lowerRoman"/>
      <w:lvlText w:val="%6."/>
      <w:lvlJc w:val="right"/>
      <w:pPr>
        <w:ind w:left="3999" w:hanging="180"/>
      </w:pPr>
    </w:lvl>
    <w:lvl w:ilvl="6" w:tplc="040E000F" w:tentative="1">
      <w:start w:val="1"/>
      <w:numFmt w:val="decimal"/>
      <w:lvlText w:val="%7."/>
      <w:lvlJc w:val="left"/>
      <w:pPr>
        <w:ind w:left="4719" w:hanging="360"/>
      </w:pPr>
    </w:lvl>
    <w:lvl w:ilvl="7" w:tplc="040E0019" w:tentative="1">
      <w:start w:val="1"/>
      <w:numFmt w:val="lowerLetter"/>
      <w:lvlText w:val="%8."/>
      <w:lvlJc w:val="left"/>
      <w:pPr>
        <w:ind w:left="5439" w:hanging="360"/>
      </w:pPr>
    </w:lvl>
    <w:lvl w:ilvl="8" w:tplc="040E001B" w:tentative="1">
      <w:start w:val="1"/>
      <w:numFmt w:val="lowerRoman"/>
      <w:lvlText w:val="%9."/>
      <w:lvlJc w:val="right"/>
      <w:pPr>
        <w:ind w:left="6159" w:hanging="180"/>
      </w:pPr>
    </w:lvl>
  </w:abstractNum>
  <w:abstractNum w:abstractNumId="3" w15:restartNumberingAfterBreak="0">
    <w:nsid w:val="54452A53"/>
    <w:multiLevelType w:val="hybridMultilevel"/>
    <w:tmpl w:val="FE941E34"/>
    <w:lvl w:ilvl="0" w:tplc="C6B8FD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2EC"/>
    <w:rsid w:val="00034E6D"/>
    <w:rsid w:val="00043AF7"/>
    <w:rsid w:val="000F0CE6"/>
    <w:rsid w:val="00132EFF"/>
    <w:rsid w:val="00184A99"/>
    <w:rsid w:val="00191789"/>
    <w:rsid w:val="0026029F"/>
    <w:rsid w:val="002C4EBB"/>
    <w:rsid w:val="00302132"/>
    <w:rsid w:val="00383ED0"/>
    <w:rsid w:val="003C14BD"/>
    <w:rsid w:val="00427A77"/>
    <w:rsid w:val="00455D7C"/>
    <w:rsid w:val="004B21EE"/>
    <w:rsid w:val="004B3A0A"/>
    <w:rsid w:val="004F12A4"/>
    <w:rsid w:val="005173AF"/>
    <w:rsid w:val="005472D7"/>
    <w:rsid w:val="00554898"/>
    <w:rsid w:val="005C6201"/>
    <w:rsid w:val="005D2A6B"/>
    <w:rsid w:val="00677D08"/>
    <w:rsid w:val="006D524F"/>
    <w:rsid w:val="00711F1B"/>
    <w:rsid w:val="0072488E"/>
    <w:rsid w:val="00793372"/>
    <w:rsid w:val="007A078B"/>
    <w:rsid w:val="007F004E"/>
    <w:rsid w:val="008049E9"/>
    <w:rsid w:val="00824904"/>
    <w:rsid w:val="00842ADC"/>
    <w:rsid w:val="008F464D"/>
    <w:rsid w:val="009666E8"/>
    <w:rsid w:val="0099272A"/>
    <w:rsid w:val="009C29A0"/>
    <w:rsid w:val="009F077D"/>
    <w:rsid w:val="00A21AC8"/>
    <w:rsid w:val="00A3755E"/>
    <w:rsid w:val="00AE7344"/>
    <w:rsid w:val="00B426A5"/>
    <w:rsid w:val="00B70F8F"/>
    <w:rsid w:val="00B73A60"/>
    <w:rsid w:val="00BD34DA"/>
    <w:rsid w:val="00BD51F8"/>
    <w:rsid w:val="00BE607B"/>
    <w:rsid w:val="00C43A9A"/>
    <w:rsid w:val="00CA42EC"/>
    <w:rsid w:val="00CC76E7"/>
    <w:rsid w:val="00D067FA"/>
    <w:rsid w:val="00DA0807"/>
    <w:rsid w:val="00E76133"/>
    <w:rsid w:val="00E84B8D"/>
    <w:rsid w:val="00E86B57"/>
    <w:rsid w:val="00EA3770"/>
    <w:rsid w:val="00EA6AD6"/>
    <w:rsid w:val="00EF7D62"/>
    <w:rsid w:val="00F7409C"/>
    <w:rsid w:val="00F774A4"/>
    <w:rsid w:val="00F971BA"/>
    <w:rsid w:val="00FA07B9"/>
    <w:rsid w:val="00FD5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34B5C"/>
  <w15:chartTrackingRefBased/>
  <w15:docId w15:val="{F2F16B4C-65C4-46B9-A7E6-8A8A9E649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D51F8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A078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043A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2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2777</Words>
  <Characters>19169</Characters>
  <Application>Microsoft Office Word</Application>
  <DocSecurity>0</DocSecurity>
  <Lines>159</Lines>
  <Paragraphs>4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ron Szászi</dc:creator>
  <cp:keywords/>
  <dc:description/>
  <cp:lastModifiedBy>Szászi Áron</cp:lastModifiedBy>
  <cp:revision>5</cp:revision>
  <cp:lastPrinted>2021-08-30T14:34:00Z</cp:lastPrinted>
  <dcterms:created xsi:type="dcterms:W3CDTF">2022-02-08T16:23:00Z</dcterms:created>
  <dcterms:modified xsi:type="dcterms:W3CDTF">2022-03-07T12:39:00Z</dcterms:modified>
</cp:coreProperties>
</file>